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992"/>
        <w:gridCol w:w="1276"/>
        <w:gridCol w:w="1559"/>
        <w:gridCol w:w="1417"/>
        <w:gridCol w:w="992"/>
        <w:gridCol w:w="2410"/>
        <w:gridCol w:w="1559"/>
        <w:gridCol w:w="1593"/>
      </w:tblGrid>
      <w:tr w:rsidR="00C17875" w:rsidRPr="00BC5B59" w14:paraId="6E79335C" w14:textId="77777777" w:rsidTr="00C30FC1">
        <w:tc>
          <w:tcPr>
            <w:tcW w:w="5000" w:type="pct"/>
            <w:gridSpan w:val="10"/>
          </w:tcPr>
          <w:p w14:paraId="5F202004" w14:textId="77777777" w:rsidR="00C17875" w:rsidRPr="000B5B60" w:rsidRDefault="00C17875" w:rsidP="00CF3A9E">
            <w:pPr>
              <w:rPr>
                <w:rFonts w:ascii="Garamond" w:eastAsia="Calibri" w:hAnsi="Garamond" w:cs="Calibri"/>
                <w:b/>
                <w:sz w:val="28"/>
                <w:szCs w:val="28"/>
                <w:lang w:val="en-GB"/>
              </w:rPr>
            </w:pPr>
            <w:bookmarkStart w:id="0" w:name="_GoBack"/>
            <w:bookmarkEnd w:id="0"/>
            <w:r w:rsidRPr="000B5B60">
              <w:rPr>
                <w:rFonts w:ascii="Garamond" w:eastAsia="Calibri" w:hAnsi="Garamond" w:cs="Calibri"/>
                <w:b/>
                <w:sz w:val="28"/>
                <w:szCs w:val="28"/>
                <w:lang w:val="en-GB"/>
              </w:rPr>
              <w:t>S1 Table. Overview and summary of the observational studies included</w:t>
            </w:r>
          </w:p>
        </w:tc>
      </w:tr>
      <w:tr w:rsidR="009C6B53" w:rsidRPr="00BC5B59" w14:paraId="62251C26" w14:textId="77777777" w:rsidTr="00C30FC1">
        <w:tc>
          <w:tcPr>
            <w:tcW w:w="338" w:type="pct"/>
          </w:tcPr>
          <w:p w14:paraId="3AB43E91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Author (year)</w:t>
            </w:r>
          </w:p>
        </w:tc>
        <w:tc>
          <w:tcPr>
            <w:tcW w:w="500" w:type="pct"/>
          </w:tcPr>
          <w:p w14:paraId="2FD11B1E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Site (s)</w:t>
            </w:r>
          </w:p>
        </w:tc>
        <w:tc>
          <w:tcPr>
            <w:tcW w:w="350" w:type="pct"/>
          </w:tcPr>
          <w:p w14:paraId="040A0A98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Period of data collection</w:t>
            </w:r>
          </w:p>
        </w:tc>
        <w:tc>
          <w:tcPr>
            <w:tcW w:w="450" w:type="pct"/>
          </w:tcPr>
          <w:p w14:paraId="104521A5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50" w:type="pct"/>
          </w:tcPr>
          <w:p w14:paraId="472861CD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Inclusion /Exclusion criteria</w:t>
            </w:r>
          </w:p>
        </w:tc>
        <w:tc>
          <w:tcPr>
            <w:tcW w:w="500" w:type="pct"/>
          </w:tcPr>
          <w:p w14:paraId="733CCB6A" w14:textId="77777777" w:rsidR="00C17875" w:rsidRPr="000B5B60" w:rsidRDefault="00C17875" w:rsidP="00CF3A9E">
            <w:pPr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Treatment given</w:t>
            </w:r>
          </w:p>
        </w:tc>
        <w:tc>
          <w:tcPr>
            <w:tcW w:w="350" w:type="pct"/>
          </w:tcPr>
          <w:p w14:paraId="7E548875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Deaths/N</w:t>
            </w:r>
          </w:p>
        </w:tc>
        <w:tc>
          <w:tcPr>
            <w:tcW w:w="850" w:type="pct"/>
          </w:tcPr>
          <w:p w14:paraId="0C03E086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Univariate analysis: risk factors assessed</w:t>
            </w:r>
          </w:p>
        </w:tc>
        <w:tc>
          <w:tcPr>
            <w:tcW w:w="550" w:type="pct"/>
          </w:tcPr>
          <w:p w14:paraId="0BC93D70" w14:textId="77777777" w:rsidR="00C17875" w:rsidRPr="000B5B60" w:rsidRDefault="00C17875" w:rsidP="00CF3A9E">
            <w:pPr>
              <w:ind w:left="0"/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  <w:t>If multivariate analysis, risk factors included in final model</w:t>
            </w:r>
          </w:p>
        </w:tc>
        <w:tc>
          <w:tcPr>
            <w:tcW w:w="562" w:type="pct"/>
          </w:tcPr>
          <w:p w14:paraId="4246B37A" w14:textId="77777777" w:rsidR="00C17875" w:rsidRPr="000B5B60" w:rsidRDefault="00C17875" w:rsidP="007F6BF5">
            <w:pPr>
              <w:ind w:left="0"/>
              <w:rPr>
                <w:rFonts w:ascii="Garamond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hAnsi="Garamond" w:cs="Calibri"/>
                <w:b/>
                <w:sz w:val="20"/>
                <w:szCs w:val="20"/>
                <w:lang w:val="en-GB"/>
              </w:rPr>
              <w:t xml:space="preserve">Multivariate analysis: </w:t>
            </w:r>
          </w:p>
          <w:p w14:paraId="2D60153B" w14:textId="77777777" w:rsidR="00C17875" w:rsidRPr="000B5B60" w:rsidRDefault="00C17875" w:rsidP="007F6BF5">
            <w:pPr>
              <w:ind w:left="0"/>
              <w:rPr>
                <w:rFonts w:ascii="Garamond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hAnsi="Garamond" w:cs="Calibri"/>
                <w:b/>
                <w:sz w:val="20"/>
                <w:szCs w:val="20"/>
                <w:lang w:val="en-GB"/>
              </w:rPr>
              <w:t>methods/</w:t>
            </w:r>
          </w:p>
          <w:p w14:paraId="5A1B3DF7" w14:textId="77777777" w:rsidR="00C17875" w:rsidRPr="000B5B60" w:rsidRDefault="00C17875" w:rsidP="007F6BF5">
            <w:pPr>
              <w:rPr>
                <w:rFonts w:ascii="Garamond" w:eastAsia="Calibri" w:hAnsi="Garamond" w:cs="Calibri"/>
                <w:b/>
                <w:sz w:val="20"/>
                <w:szCs w:val="20"/>
                <w:lang w:val="en-GB"/>
              </w:rPr>
            </w:pPr>
            <w:r w:rsidRPr="000B5B60">
              <w:rPr>
                <w:rFonts w:ascii="Garamond" w:hAnsi="Garamond" w:cs="Calibri"/>
                <w:b/>
                <w:sz w:val="20"/>
                <w:szCs w:val="20"/>
                <w:lang w:val="en-GB"/>
              </w:rPr>
              <w:t>model development</w:t>
            </w:r>
          </w:p>
        </w:tc>
      </w:tr>
      <w:tr w:rsidR="00C17875" w:rsidRPr="00BC5B59" w14:paraId="0AE5A005" w14:textId="77777777" w:rsidTr="00C30FC1">
        <w:trPr>
          <w:trHeight w:val="354"/>
        </w:trPr>
        <w:tc>
          <w:tcPr>
            <w:tcW w:w="5000" w:type="pct"/>
            <w:gridSpan w:val="10"/>
          </w:tcPr>
          <w:p w14:paraId="44B5BB77" w14:textId="77777777" w:rsidR="00C17875" w:rsidRPr="00BC5B59" w:rsidRDefault="00C17875" w:rsidP="00CF3A9E">
            <w:pPr>
              <w:jc w:val="center"/>
              <w:rPr>
                <w:rFonts w:ascii="Garamond" w:eastAsia="Calibri" w:hAnsi="Garamond" w:cs="Calibri"/>
                <w:b/>
                <w:sz w:val="28"/>
                <w:szCs w:val="28"/>
                <w:lang w:val="en-GB"/>
              </w:rPr>
            </w:pPr>
            <w:r w:rsidRPr="00BC5B59">
              <w:rPr>
                <w:rFonts w:ascii="Garamond" w:eastAsia="Calibri" w:hAnsi="Garamond" w:cs="Calibri"/>
                <w:b/>
                <w:sz w:val="28"/>
                <w:szCs w:val="28"/>
                <w:lang w:val="en-GB"/>
              </w:rPr>
              <w:t>In meta-analysis</w:t>
            </w:r>
          </w:p>
        </w:tc>
      </w:tr>
      <w:tr w:rsidR="009C6B53" w:rsidRPr="00BC5B59" w14:paraId="26B1A36E" w14:textId="77777777" w:rsidTr="00C30FC1">
        <w:tc>
          <w:tcPr>
            <w:tcW w:w="338" w:type="pct"/>
          </w:tcPr>
          <w:p w14:paraId="2638A6DA" w14:textId="3ED19CAE" w:rsidR="00C17875" w:rsidRPr="00CF3A9E" w:rsidRDefault="00C17875" w:rsidP="00C17875">
            <w:pPr>
              <w:ind w:left="0"/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bongomer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17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[</w:t>
            </w:r>
            <w:r w:rsidRPr="00D50153">
              <w:rPr>
                <w:rFonts w:ascii="Garamond" w:eastAsia="Calibri" w:hAnsi="Garamond" w:cs="Times New Roman"/>
                <w:color w:val="0070C0"/>
                <w:sz w:val="20"/>
                <w:szCs w:val="20"/>
                <w:lang w:val="en-GB"/>
              </w:rPr>
              <w:t>7</w:t>
            </w:r>
            <w:r w:rsidR="003C043E">
              <w:rPr>
                <w:rFonts w:ascii="Garamond" w:eastAsia="Calibri" w:hAnsi="Garamond" w:cs="Times New Roman"/>
                <w:color w:val="0070C0"/>
                <w:sz w:val="20"/>
                <w:szCs w:val="20"/>
                <w:lang w:val="en-GB"/>
              </w:rPr>
              <w:t>1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6665B42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bdurafi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ealth centre; Ethiopia. </w:t>
            </w:r>
          </w:p>
        </w:tc>
        <w:tc>
          <w:tcPr>
            <w:tcW w:w="350" w:type="pct"/>
          </w:tcPr>
          <w:p w14:paraId="66BD873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2008 - 12/2013</w:t>
            </w:r>
          </w:p>
        </w:tc>
        <w:tc>
          <w:tcPr>
            <w:tcW w:w="450" w:type="pct"/>
          </w:tcPr>
          <w:p w14:paraId="0FF978FE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70A34F3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44239C05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utcome cure or in-health centre death</w:t>
            </w:r>
          </w:p>
          <w:p w14:paraId="252542F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Exclusion</w:t>
            </w:r>
          </w:p>
          <w:p w14:paraId="2186945C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utcome transferred out, defaulter, or not reported</w:t>
            </w:r>
          </w:p>
          <w:p w14:paraId="42F661B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500" w:type="pct"/>
          </w:tcPr>
          <w:p w14:paraId="010F9096" w14:textId="14985405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-based regimen (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alone or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ith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MF for 28</w:t>
            </w:r>
            <w:r w:rsidR="00903E6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903E6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)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</w:p>
          <w:p w14:paraId="09C3DE30" w14:textId="77777777" w:rsidR="00C1787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SG-based regimen </w:t>
            </w:r>
          </w:p>
          <w:p w14:paraId="4D63FF82" w14:textId="77777777" w:rsidR="00F3766A" w:rsidRDefault="00F3766A" w:rsidP="00F3766A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  <w:p w14:paraId="186C4A49" w14:textId="77777777" w:rsidR="00F3766A" w:rsidRDefault="00F3766A" w:rsidP="00F3766A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  <w:p w14:paraId="4D2A7B92" w14:textId="104DEC3B" w:rsidR="00F3766A" w:rsidRPr="00F3766A" w:rsidRDefault="00F3766A" w:rsidP="00867D05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71D368E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99/1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686 (5.9%)</w:t>
            </w:r>
          </w:p>
        </w:tc>
        <w:tc>
          <w:tcPr>
            <w:tcW w:w="850" w:type="pct"/>
          </w:tcPr>
          <w:p w14:paraId="566C5B8E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ge in years (&lt;5, 5-18, &gt;18-40, &gt;40) </w:t>
            </w:r>
          </w:p>
          <w:p w14:paraId="16013752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IV status </w:t>
            </w:r>
          </w:p>
          <w:p w14:paraId="47B40B5F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 (&lt;2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2 months) </w:t>
            </w:r>
          </w:p>
          <w:p w14:paraId="61251965" w14:textId="0A74A4F8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vere malnutrition [BMI&lt;16.0 kg/m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(&gt;19 years); BMI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or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ge 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 xml:space="preserve">Z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core&lt;–3 (5–19 years); weight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or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length/ height 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 xml:space="preserve">Z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core&lt;–3 (&lt;5 years)] (NS)</w:t>
            </w:r>
          </w:p>
          <w:p w14:paraId="674C2862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 (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l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6.5 or &gt;6.5g/dl) </w:t>
            </w:r>
          </w:p>
          <w:p w14:paraId="6FB618A2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pleen size (&lt;11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11 cm) </w:t>
            </w:r>
          </w:p>
          <w:p w14:paraId="37DBE14F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Relapse/primary VL </w:t>
            </w:r>
          </w:p>
          <w:p w14:paraId="095F6141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</w:t>
            </w:r>
          </w:p>
          <w:p w14:paraId="2B22AE04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Weakness (severe/collapse) </w:t>
            </w:r>
          </w:p>
          <w:p w14:paraId="6C7A9A27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</w:t>
            </w:r>
          </w:p>
          <w:p w14:paraId="3678CE0B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</w:t>
            </w:r>
          </w:p>
          <w:p w14:paraId="538549D9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</w:t>
            </w:r>
          </w:p>
          <w:p w14:paraId="06F1E160" w14:textId="3F34E313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scites</w:t>
            </w:r>
          </w:p>
        </w:tc>
        <w:tc>
          <w:tcPr>
            <w:tcW w:w="550" w:type="pct"/>
          </w:tcPr>
          <w:p w14:paraId="085FC318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</w:p>
          <w:p w14:paraId="5CCC316E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IV status </w:t>
            </w:r>
          </w:p>
          <w:p w14:paraId="20912E44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 </w:t>
            </w:r>
          </w:p>
          <w:p w14:paraId="7CA8B05B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</w:t>
            </w:r>
          </w:p>
          <w:p w14:paraId="6E82821A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</w:t>
            </w:r>
          </w:p>
          <w:p w14:paraId="1FC600C8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</w:t>
            </w:r>
          </w:p>
          <w:p w14:paraId="0A18AA56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</w:t>
            </w:r>
          </w:p>
          <w:p w14:paraId="6F4B6920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scites</w:t>
            </w:r>
          </w:p>
          <w:p w14:paraId="3B0CE03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7801A378" w14:textId="77777777" w:rsidR="00C17875" w:rsidRPr="007F6BF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iegelhalter</w:t>
            </w:r>
            <w:proofErr w:type="spellEnd"/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method: logistic regression with factors </w:t>
            </w:r>
          </w:p>
          <w:p w14:paraId="71E93378" w14:textId="77777777" w:rsidR="00C17875" w:rsidRPr="007F6BF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lected based on likelihood ratios</w:t>
            </w:r>
          </w:p>
          <w:p w14:paraId="1A686C9F" w14:textId="77777777" w:rsidR="00C17875" w:rsidRPr="007F6BF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(&lt;0.5/&gt;2 in univariate; &lt;0.67/&gt;1.5) in multivariate analysis (backward elimination) </w:t>
            </w:r>
          </w:p>
          <w:p w14:paraId="331BC423" w14:textId="77777777" w:rsidR="00C17875" w:rsidRPr="007F6BF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ognostic prediction model developed</w:t>
            </w:r>
          </w:p>
          <w:p w14:paraId="4B404B48" w14:textId="77777777" w:rsidR="00C17875" w:rsidRPr="007F6BF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UROC (discrimination): 0.83</w:t>
            </w:r>
          </w:p>
          <w:p w14:paraId="7C94D774" w14:textId="77777777" w:rsidR="00C17875" w:rsidRPr="007F6BF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o calibration</w:t>
            </w:r>
          </w:p>
          <w:p w14:paraId="751A7639" w14:textId="77777777" w:rsidR="00C17875" w:rsidRPr="007F6BF5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External validation: AUROC 0.78</w:t>
            </w:r>
          </w:p>
          <w:p w14:paraId="133656EE" w14:textId="77777777" w:rsidR="00C17875" w:rsidRPr="00BC5B59" w:rsidRDefault="00C17875" w:rsidP="00AC5636">
            <w:pPr>
              <w:ind w:left="17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4C70DF46" w14:textId="77777777" w:rsidTr="00C30FC1">
        <w:tc>
          <w:tcPr>
            <w:tcW w:w="338" w:type="pct"/>
          </w:tcPr>
          <w:p w14:paraId="07D78AEE" w14:textId="6AF8253E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bongomera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8</w:t>
            </w:r>
            <w:r w:rsidRPr="009B5378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D50153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7</w:t>
            </w:r>
            <w:r w:rsidR="003C043E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2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2F9896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SF-supported health centre in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bdurafi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;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Ethiopia. </w:t>
            </w:r>
          </w:p>
        </w:tc>
        <w:tc>
          <w:tcPr>
            <w:tcW w:w="350" w:type="pct"/>
          </w:tcPr>
          <w:p w14:paraId="6A181B9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1/2011 - 8/2014</w:t>
            </w:r>
          </w:p>
        </w:tc>
        <w:tc>
          <w:tcPr>
            <w:tcW w:w="450" w:type="pct"/>
          </w:tcPr>
          <w:p w14:paraId="39E64E8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535FB4D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19A9522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-VL coinfection</w:t>
            </w:r>
          </w:p>
          <w:p w14:paraId="0FC0946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dults</w:t>
            </w:r>
          </w:p>
          <w:p w14:paraId="6A0A1A2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Treatments with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infusion and oral MF for 28 days</w:t>
            </w:r>
          </w:p>
          <w:p w14:paraId="2099D86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Exclusion</w:t>
            </w:r>
          </w:p>
          <w:p w14:paraId="490FD4E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Treatment discontinuation </w:t>
            </w:r>
          </w:p>
          <w:p w14:paraId="7F66F0C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efaulters</w:t>
            </w:r>
          </w:p>
          <w:p w14:paraId="2B2F630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tients with missing outcomes</w:t>
            </w:r>
          </w:p>
          <w:p w14:paraId="53F7A71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tients who transferred out</w:t>
            </w:r>
          </w:p>
        </w:tc>
        <w:tc>
          <w:tcPr>
            <w:tcW w:w="500" w:type="pct"/>
          </w:tcPr>
          <w:p w14:paraId="5ED1EE20" w14:textId="24375A47" w:rsidR="00C17875" w:rsidRPr="00BC5B59" w:rsidRDefault="00C17875" w:rsidP="009C6B53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Am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30</w:t>
            </w:r>
            <w:r w:rsidR="00903E6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total dose with MF 100</w:t>
            </w:r>
            <w:r w:rsidR="00903E6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day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for 28</w:t>
            </w:r>
            <w:r w:rsidR="00903E6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903E6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36A93A7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22/173 (12.7%)</w:t>
            </w:r>
          </w:p>
        </w:tc>
        <w:tc>
          <w:tcPr>
            <w:tcW w:w="850" w:type="pct"/>
          </w:tcPr>
          <w:p w14:paraId="1535805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18-40 vs &gt;40)*</w:t>
            </w:r>
          </w:p>
          <w:p w14:paraId="408A370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 months) (NS)</w:t>
            </w:r>
          </w:p>
          <w:p w14:paraId="116E70D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BMI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6kg/m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) (NS)</w:t>
            </w:r>
          </w:p>
          <w:p w14:paraId="54ECE69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 (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l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or &gt;6.5g/dL)*</w:t>
            </w:r>
          </w:p>
          <w:p w14:paraId="1F57F97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pleen size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1cm) (NS)</w:t>
            </w:r>
          </w:p>
          <w:p w14:paraId="0D0926D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Primary/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</w:t>
            </w:r>
            <w:r w:rsidRPr="00BC5B59" w:rsidDel="000422BA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*</w:t>
            </w:r>
          </w:p>
          <w:p w14:paraId="3322CD5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 and/or ascites (NS)</w:t>
            </w:r>
          </w:p>
          <w:p w14:paraId="592C129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eakness (severe/collapse) (NS)</w:t>
            </w:r>
          </w:p>
          <w:p w14:paraId="0AD1129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 (NS)</w:t>
            </w:r>
          </w:p>
          <w:p w14:paraId="11C3743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 (NS)</w:t>
            </w:r>
          </w:p>
          <w:p w14:paraId="124D31E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 (NS)</w:t>
            </w:r>
          </w:p>
          <w:p w14:paraId="368023F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RT use (NS)</w:t>
            </w:r>
          </w:p>
          <w:p w14:paraId="6CEF90C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rasite grade (&lt; or =6+)*</w:t>
            </w:r>
          </w:p>
          <w:p w14:paraId="3D92971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dvanced HIV (WHO stage IV or CD4&lt;50) (NS)</w:t>
            </w:r>
          </w:p>
        </w:tc>
        <w:tc>
          <w:tcPr>
            <w:tcW w:w="550" w:type="pct"/>
          </w:tcPr>
          <w:p w14:paraId="3BBAEAA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Age* </w:t>
            </w:r>
          </w:p>
          <w:p w14:paraId="0CC8E35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* </w:t>
            </w:r>
          </w:p>
          <w:p w14:paraId="11C6057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imary/Relapse VL*</w:t>
            </w:r>
          </w:p>
          <w:p w14:paraId="74CCEBBD" w14:textId="77777777" w:rsidR="00C17875" w:rsidRPr="00BC5B59" w:rsidRDefault="00C17875" w:rsidP="00C17875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747CAA5E" w14:textId="77777777" w:rsidR="00C17875" w:rsidRPr="007F6BF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Logistic regression with factors with P &lt;0.1 in </w:t>
            </w: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univariate included, back-ward elimination (P&lt;0.05)</w:t>
            </w:r>
          </w:p>
          <w:p w14:paraId="6DA0C9F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F6BF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o prediction model developed</w:t>
            </w:r>
          </w:p>
        </w:tc>
      </w:tr>
      <w:tr w:rsidR="009C6B53" w:rsidRPr="00BC5B59" w14:paraId="7BAED19C" w14:textId="77777777" w:rsidTr="00C30FC1">
        <w:tc>
          <w:tcPr>
            <w:tcW w:w="338" w:type="pct"/>
          </w:tcPr>
          <w:p w14:paraId="2132527A" w14:textId="4CB9B774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Adam 2016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7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2292E831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Unspecified sites i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adarif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State; Sudan.</w:t>
            </w:r>
          </w:p>
        </w:tc>
        <w:tc>
          <w:tcPr>
            <w:tcW w:w="350" w:type="pct"/>
          </w:tcPr>
          <w:p w14:paraId="78E2596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/2002 - 12/2015</w:t>
            </w:r>
          </w:p>
        </w:tc>
        <w:tc>
          <w:tcPr>
            <w:tcW w:w="450" w:type="pct"/>
          </w:tcPr>
          <w:p w14:paraId="1E8D51D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2E8A45A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099F049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VL cases from ministry of health of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Gadarif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State database</w:t>
            </w:r>
          </w:p>
        </w:tc>
        <w:tc>
          <w:tcPr>
            <w:tcW w:w="500" w:type="pct"/>
          </w:tcPr>
          <w:p w14:paraId="3480D8EC" w14:textId="08DAC8FA" w:rsidR="00C17875" w:rsidRPr="007142EE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irst line: 2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SSG with 15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kg </w:t>
            </w:r>
            <w:proofErr w:type="spellStart"/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romomycin</w:t>
            </w:r>
            <w:proofErr w:type="spellEnd"/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for </w:t>
            </w:r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7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4E0EA010" w14:textId="1DDFBB9D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econd line: </w:t>
            </w:r>
            <w:proofErr w:type="spellStart"/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3mg/kg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for </w:t>
            </w:r>
            <w:r w:rsidRPr="007142E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221F66D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686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/51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773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c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(3.3%)</w:t>
            </w:r>
          </w:p>
        </w:tc>
        <w:tc>
          <w:tcPr>
            <w:tcW w:w="850" w:type="pct"/>
          </w:tcPr>
          <w:p w14:paraId="29B94EE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NS)</w:t>
            </w:r>
          </w:p>
          <w:p w14:paraId="4515A78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6AC7A55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Education (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or &lt; secondary) (NS)</w:t>
            </w:r>
          </w:p>
          <w:p w14:paraId="081E5A7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ural residence*</w:t>
            </w:r>
          </w:p>
        </w:tc>
        <w:tc>
          <w:tcPr>
            <w:tcW w:w="550" w:type="pct"/>
          </w:tcPr>
          <w:p w14:paraId="0F813DB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6C28FE40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1EF19D7D" w14:textId="77777777" w:rsidTr="00C30FC1">
        <w:tc>
          <w:tcPr>
            <w:tcW w:w="338" w:type="pct"/>
          </w:tcPr>
          <w:p w14:paraId="7CAC5151" w14:textId="0BBFC79E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dam 2017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9B8962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Gadarif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hospital; Sudan. </w:t>
            </w:r>
          </w:p>
        </w:tc>
        <w:tc>
          <w:tcPr>
            <w:tcW w:w="350" w:type="pct"/>
          </w:tcPr>
          <w:p w14:paraId="3965F8A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/2014 - 12/2015</w:t>
            </w:r>
          </w:p>
        </w:tc>
        <w:tc>
          <w:tcPr>
            <w:tcW w:w="450" w:type="pct"/>
          </w:tcPr>
          <w:p w14:paraId="1801742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ospective cohort</w:t>
            </w:r>
          </w:p>
        </w:tc>
        <w:tc>
          <w:tcPr>
            <w:tcW w:w="550" w:type="pct"/>
          </w:tcPr>
          <w:p w14:paraId="0AD14F8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1AE4248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egnant women with VL</w:t>
            </w:r>
          </w:p>
          <w:p w14:paraId="3D5A94B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ovided written informed consent</w:t>
            </w:r>
          </w:p>
        </w:tc>
        <w:tc>
          <w:tcPr>
            <w:tcW w:w="500" w:type="pct"/>
          </w:tcPr>
          <w:p w14:paraId="57079DAC" w14:textId="77777777" w:rsidR="00C17875" w:rsidRPr="00BC5B59" w:rsidRDefault="00C17875" w:rsidP="009C6B53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350" w:type="pct"/>
          </w:tcPr>
          <w:p w14:paraId="5A38B8F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8/45 (17.8%)</w:t>
            </w:r>
          </w:p>
        </w:tc>
        <w:tc>
          <w:tcPr>
            <w:tcW w:w="850" w:type="pct"/>
          </w:tcPr>
          <w:p w14:paraId="4D1D6BC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NS)</w:t>
            </w:r>
          </w:p>
          <w:p w14:paraId="7CBD393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 month)*</w:t>
            </w:r>
          </w:p>
          <w:p w14:paraId="0247DC9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rity (NS)</w:t>
            </w:r>
          </w:p>
          <w:p w14:paraId="19E6C4A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egnancy duration (NS)</w:t>
            </w:r>
          </w:p>
          <w:p w14:paraId="45132A2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ural residence*</w:t>
            </w:r>
          </w:p>
          <w:p w14:paraId="0B45628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Illiteracy (NS)</w:t>
            </w:r>
          </w:p>
          <w:p w14:paraId="7FE1A3A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ack race*</w:t>
            </w:r>
          </w:p>
          <w:p w14:paraId="0E4FB92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Attending prenatal care (NS)</w:t>
            </w:r>
          </w:p>
        </w:tc>
        <w:tc>
          <w:tcPr>
            <w:tcW w:w="550" w:type="pct"/>
          </w:tcPr>
          <w:p w14:paraId="237FAAB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Age (NS)</w:t>
            </w:r>
          </w:p>
          <w:p w14:paraId="73C5379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uration of illness*</w:t>
            </w:r>
          </w:p>
          <w:p w14:paraId="6FF2D1D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rity (NS)</w:t>
            </w:r>
          </w:p>
          <w:p w14:paraId="5169A05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egnancy duration (NS)</w:t>
            </w:r>
          </w:p>
          <w:p w14:paraId="5C39051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ural residence*</w:t>
            </w:r>
          </w:p>
          <w:p w14:paraId="12853B3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Illiteracy (NS)</w:t>
            </w:r>
          </w:p>
          <w:p w14:paraId="1C3E84F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ack race*</w:t>
            </w:r>
          </w:p>
          <w:p w14:paraId="2580414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ttending prenatal care (NS)</w:t>
            </w:r>
          </w:p>
        </w:tc>
        <w:tc>
          <w:tcPr>
            <w:tcW w:w="562" w:type="pct"/>
          </w:tcPr>
          <w:p w14:paraId="44557EE3" w14:textId="77777777" w:rsidR="00C17875" w:rsidRPr="00BC5B59" w:rsidRDefault="00C17875" w:rsidP="00867D05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01663605" w14:textId="77777777" w:rsidTr="00C30FC1">
        <w:tc>
          <w:tcPr>
            <w:tcW w:w="338" w:type="pct"/>
          </w:tcPr>
          <w:p w14:paraId="363381C7" w14:textId="5759B025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Aderie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7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4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106801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bdurafi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health centre; Ethiopia. </w:t>
            </w:r>
          </w:p>
        </w:tc>
        <w:tc>
          <w:tcPr>
            <w:tcW w:w="350" w:type="pct"/>
          </w:tcPr>
          <w:p w14:paraId="216BDEA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008 - 2015</w:t>
            </w:r>
          </w:p>
        </w:tc>
        <w:tc>
          <w:tcPr>
            <w:tcW w:w="450" w:type="pct"/>
          </w:tcPr>
          <w:p w14:paraId="424A45E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3667709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39578FB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L patients with HIV infection</w:t>
            </w:r>
          </w:p>
          <w:p w14:paraId="6F30920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tarted on ART at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bdurafi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health centre from 2008-2015 </w:t>
            </w:r>
          </w:p>
        </w:tc>
        <w:tc>
          <w:tcPr>
            <w:tcW w:w="500" w:type="pct"/>
          </w:tcPr>
          <w:p w14:paraId="355E113F" w14:textId="0078A2ED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for 3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</w:p>
          <w:p w14:paraId="74C8727A" w14:textId="77777777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6-10 doses</w:t>
            </w:r>
          </w:p>
          <w:p w14:paraId="48DCB54B" w14:textId="71A6149D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6-10 doses with MF for 28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5623EB91" w14:textId="2653F308" w:rsidR="00C17875" w:rsidRPr="009C6B53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F for 28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3B10F40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0/213 (9.4%)</w:t>
            </w:r>
          </w:p>
        </w:tc>
        <w:tc>
          <w:tcPr>
            <w:tcW w:w="850" w:type="pct"/>
          </w:tcPr>
          <w:p w14:paraId="146EFFB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/primary VL</w:t>
            </w:r>
          </w:p>
          <w:p w14:paraId="015518C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ime of ART initiation (before/after VL episode)*</w:t>
            </w:r>
          </w:p>
        </w:tc>
        <w:tc>
          <w:tcPr>
            <w:tcW w:w="550" w:type="pct"/>
          </w:tcPr>
          <w:p w14:paraId="38A34E9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6C0B1D0C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27EAD68F" w14:textId="77777777" w:rsidTr="00C30FC1">
        <w:tc>
          <w:tcPr>
            <w:tcW w:w="338" w:type="pct"/>
          </w:tcPr>
          <w:p w14:paraId="49331D95" w14:textId="26C75AAD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tia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5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5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4902A6B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abarak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Allah hospital; Sudan. </w:t>
            </w:r>
          </w:p>
        </w:tc>
        <w:tc>
          <w:tcPr>
            <w:tcW w:w="350" w:type="pct"/>
          </w:tcPr>
          <w:p w14:paraId="05C2614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7/2011 - 1/2014</w:t>
            </w:r>
          </w:p>
        </w:tc>
        <w:tc>
          <w:tcPr>
            <w:tcW w:w="450" w:type="pct"/>
          </w:tcPr>
          <w:p w14:paraId="0D1B578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6CF9DBB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486ED71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ab confirmed VL</w:t>
            </w:r>
          </w:p>
          <w:p w14:paraId="5F3F796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2-45 years</w:t>
            </w:r>
          </w:p>
          <w:p w14:paraId="21226181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Exclusion</w:t>
            </w:r>
          </w:p>
          <w:p w14:paraId="3F0364F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infection</w:t>
            </w:r>
          </w:p>
          <w:p w14:paraId="0044F5B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egnancy</w:t>
            </w:r>
          </w:p>
          <w:p w14:paraId="7092C70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SG contraindications </w:t>
            </w:r>
          </w:p>
        </w:tc>
        <w:tc>
          <w:tcPr>
            <w:tcW w:w="500" w:type="pct"/>
          </w:tcPr>
          <w:p w14:paraId="49EAC3DE" w14:textId="6AFACFC5" w:rsidR="00C17875" w:rsidRDefault="00C17875" w:rsidP="00C17875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with PM 15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17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4E68FFD4" w14:textId="77777777" w:rsidR="00C17875" w:rsidRPr="00BC5B59" w:rsidRDefault="00C17875" w:rsidP="009C6B53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2D2B3C3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6/809 (0.7%)</w:t>
            </w:r>
          </w:p>
        </w:tc>
        <w:tc>
          <w:tcPr>
            <w:tcW w:w="850" w:type="pct"/>
          </w:tcPr>
          <w:p w14:paraId="6EB2A9E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/primary VL</w:t>
            </w:r>
          </w:p>
        </w:tc>
        <w:tc>
          <w:tcPr>
            <w:tcW w:w="550" w:type="pct"/>
          </w:tcPr>
          <w:p w14:paraId="572DEB0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179E1DD3" w14:textId="77777777" w:rsidR="00C17875" w:rsidRPr="00BC5B59" w:rsidRDefault="00C17875" w:rsidP="00C17875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10544D49" w14:textId="77777777" w:rsidTr="00C30FC1">
        <w:tc>
          <w:tcPr>
            <w:tcW w:w="338" w:type="pct"/>
          </w:tcPr>
          <w:p w14:paraId="7735FA8C" w14:textId="77777777" w:rsidR="00C17875" w:rsidRPr="00D504CA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Collin 2004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Times New Roman"/>
                <w:color w:val="0070C0"/>
                <w:sz w:val="20"/>
                <w:szCs w:val="20"/>
                <w:lang w:val="en-GB"/>
              </w:rPr>
              <w:t>22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]</w:t>
            </w:r>
          </w:p>
          <w:p w14:paraId="6CD9BB73" w14:textId="77777777" w:rsidR="00C17875" w:rsidRPr="007F5426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</w:tcPr>
          <w:p w14:paraId="77F92EDF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MSF treatment centres i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Wudie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Lankien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agang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Nimne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Thonyo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; South Sudan.</w:t>
            </w:r>
          </w:p>
        </w:tc>
        <w:tc>
          <w:tcPr>
            <w:tcW w:w="350" w:type="pct"/>
          </w:tcPr>
          <w:p w14:paraId="2D882A3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0/1998 - 5/2002</w:t>
            </w:r>
          </w:p>
        </w:tc>
        <w:tc>
          <w:tcPr>
            <w:tcW w:w="450" w:type="pct"/>
          </w:tcPr>
          <w:p w14:paraId="5BC7FD3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2249BECF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0229DBE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ll VL patients with treatment cards archived at the MSF administrative centre in Kenya</w:t>
            </w:r>
          </w:p>
          <w:p w14:paraId="1AE5D216" w14:textId="77777777" w:rsidR="00C17875" w:rsidRPr="00BC5B59" w:rsidRDefault="00C17875" w:rsidP="00C17875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contraindications</w:t>
            </w:r>
          </w:p>
        </w:tc>
        <w:tc>
          <w:tcPr>
            <w:tcW w:w="500" w:type="pct"/>
          </w:tcPr>
          <w:p w14:paraId="7DB94D10" w14:textId="330195C7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kg </w:t>
            </w:r>
          </w:p>
          <w:p w14:paraId="48CE6310" w14:textId="311FE59C" w:rsidR="00C17875" w:rsidRPr="0059231C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</w:rPr>
            </w:pPr>
            <w:r w:rsidRPr="0059231C">
              <w:rPr>
                <w:rFonts w:ascii="Garamond" w:eastAsia="Calibri" w:hAnsi="Garamond" w:cs="Calibri"/>
                <w:sz w:val="20"/>
                <w:szCs w:val="20"/>
              </w:rPr>
              <w:t>SSG</w:t>
            </w:r>
            <w:r w:rsidR="00A34D81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59231C">
              <w:rPr>
                <w:rFonts w:ascii="Garamond" w:eastAsia="Calibri" w:hAnsi="Garamond" w:cs="Calibri"/>
                <w:sz w:val="20"/>
                <w:szCs w:val="20"/>
              </w:rPr>
              <w:t>20</w:t>
            </w:r>
            <w:r w:rsidR="0070682E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59231C">
              <w:rPr>
                <w:rFonts w:ascii="Garamond" w:eastAsia="Calibri" w:hAnsi="Garamond" w:cs="Calibri"/>
                <w:sz w:val="20"/>
                <w:szCs w:val="20"/>
              </w:rPr>
              <w:t>mg/kg with PM 15</w:t>
            </w:r>
            <w:r w:rsidR="0070682E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59231C">
              <w:rPr>
                <w:rFonts w:ascii="Garamond" w:eastAsia="Calibri" w:hAnsi="Garamond" w:cs="Calibri"/>
                <w:sz w:val="20"/>
                <w:szCs w:val="20"/>
              </w:rPr>
              <w:t xml:space="preserve">mg/kg </w:t>
            </w:r>
          </w:p>
          <w:p w14:paraId="30BB2738" w14:textId="77777777" w:rsidR="00C17875" w:rsidRPr="009C6B53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nl-NL"/>
              </w:rPr>
              <w:t xml:space="preserve">SSG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nl-NL"/>
              </w:rPr>
              <w:t>with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nl-NL"/>
              </w:rPr>
              <w:t>AmB</w:t>
            </w:r>
            <w:proofErr w:type="spellEnd"/>
          </w:p>
          <w:p w14:paraId="16DC50FC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59231C">
              <w:rPr>
                <w:rFonts w:ascii="Garamond" w:eastAsia="Calibri" w:hAnsi="Garamond" w:cs="Calibri"/>
                <w:sz w:val="20"/>
                <w:szCs w:val="20"/>
              </w:rPr>
              <w:t xml:space="preserve">SSG with PM and </w:t>
            </w:r>
            <w:proofErr w:type="spellStart"/>
            <w:r w:rsidRPr="0059231C">
              <w:rPr>
                <w:rFonts w:ascii="Garamond" w:eastAsia="Calibri" w:hAnsi="Garamond" w:cs="Calibri"/>
                <w:sz w:val="20"/>
                <w:szCs w:val="20"/>
              </w:rPr>
              <w:t>Am</w:t>
            </w:r>
            <w:r>
              <w:rPr>
                <w:rFonts w:ascii="Garamond" w:eastAsia="Calibri" w:hAnsi="Garamond" w:cs="Calibri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350" w:type="pct"/>
          </w:tcPr>
          <w:p w14:paraId="1D1B8B8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255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e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/3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365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(7.6%)</w:t>
            </w:r>
          </w:p>
        </w:tc>
        <w:tc>
          <w:tcPr>
            <w:tcW w:w="850" w:type="pct"/>
          </w:tcPr>
          <w:p w14:paraId="44C43B1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Patients &gt;=16 years old</w:t>
            </w:r>
          </w:p>
          <w:p w14:paraId="371BD00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ge in years (16-24, 25-34, 35-44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45)</w:t>
            </w:r>
          </w:p>
          <w:p w14:paraId="41085AE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 (&lt;2 , 2-4 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5 months)*</w:t>
            </w:r>
          </w:p>
          <w:p w14:paraId="78936EB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 (&lt;8, 8.0-10.9, &gt;11 g/dl)*</w:t>
            </w:r>
          </w:p>
          <w:p w14:paraId="4B0C0BF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MI</w:t>
            </w:r>
            <w:r w:rsidRPr="00BC5B59" w:rsidDel="001A64A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(&lt;13, 13.0-14.0, 15.0-16.9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7 kg/m2)*</w:t>
            </w:r>
          </w:p>
          <w:p w14:paraId="2833214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Patients &lt;16 years old</w:t>
            </w:r>
          </w:p>
          <w:p w14:paraId="4C8F620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&lt;2, 2-4, 5-9, 10-15)*</w:t>
            </w:r>
          </w:p>
          <w:p w14:paraId="33B06ED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 (&lt;6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6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g/dl)*</w:t>
            </w:r>
          </w:p>
          <w:p w14:paraId="12995F8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Hackett grade 0, 1-2, 3-5)*</w:t>
            </w:r>
          </w:p>
          <w:p w14:paraId="20F2E96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Weight for height (&lt;60%, 60.0-69.9%, 70.0-79.9%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80%)</w:t>
            </w:r>
          </w:p>
          <w:p w14:paraId="21F0FE1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Overall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vertAlign w:val="superscript"/>
                <w:lang w:val="en-GB"/>
              </w:rPr>
              <w:t>f</w:t>
            </w:r>
            <w:proofErr w:type="spellEnd"/>
          </w:p>
          <w:p w14:paraId="354FB05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*</w:t>
            </w:r>
          </w:p>
          <w:p w14:paraId="4D2D9FA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arrhoea*</w:t>
            </w:r>
          </w:p>
          <w:p w14:paraId="6A518DA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omiting*</w:t>
            </w:r>
          </w:p>
        </w:tc>
        <w:tc>
          <w:tcPr>
            <w:tcW w:w="550" w:type="pct"/>
          </w:tcPr>
          <w:p w14:paraId="55B4E37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Unclear, it is likely multivariate analysis was not done, but only analysis adjusted by sex</w:t>
            </w:r>
          </w:p>
        </w:tc>
        <w:tc>
          <w:tcPr>
            <w:tcW w:w="562" w:type="pct"/>
          </w:tcPr>
          <w:p w14:paraId="1786255E" w14:textId="77777777" w:rsidR="00C17875" w:rsidRPr="00BC5B59" w:rsidRDefault="00C17875" w:rsidP="00C17875">
            <w:p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</w:tc>
      </w:tr>
      <w:tr w:rsidR="009C6B53" w:rsidRPr="00BC5B59" w14:paraId="054145CF" w14:textId="77777777" w:rsidTr="00C30FC1">
        <w:tc>
          <w:tcPr>
            <w:tcW w:w="338" w:type="pct"/>
            <w:tcBorders>
              <w:bottom w:val="single" w:sz="4" w:space="0" w:color="auto"/>
            </w:tcBorders>
          </w:tcPr>
          <w:p w14:paraId="0D259D99" w14:textId="48EE7384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Diro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4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6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771BB34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LRTC Gondar; Ethiopia. 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7CB9633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1/2011 - 1/201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F20064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3A9DAEC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4E46F22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infection</w:t>
            </w:r>
          </w:p>
          <w:p w14:paraId="12C5285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Treated with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ntimonials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0A9B82C" w14:textId="61FEA213" w:rsidR="00C17875" w:rsidRPr="00BC5B59" w:rsidRDefault="00C17875" w:rsidP="009C6B53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607383">
              <w:rPr>
                <w:rFonts w:ascii="Garamond" w:eastAsia="Calibri" w:hAnsi="Garamond" w:cs="Calibri"/>
                <w:sz w:val="20"/>
                <w:szCs w:val="20"/>
              </w:rPr>
              <w:t>SSG 20</w:t>
            </w:r>
            <w:r w:rsidR="0070682E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607383">
              <w:rPr>
                <w:rFonts w:ascii="Garamond" w:eastAsia="Calibri" w:hAnsi="Garamond" w:cs="Calibri"/>
                <w:sz w:val="20"/>
                <w:szCs w:val="20"/>
              </w:rPr>
              <w:t>mg/kg for 30</w:t>
            </w:r>
            <w:r w:rsidR="0070682E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</w:rPr>
              <w:t>ays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7A0B41A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8/57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(14.0%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1CE2A36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MI</w:t>
            </w:r>
            <w:r w:rsidRPr="00BC5B59" w:rsidDel="00793FCA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8.5 kg/m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) (NS)</w:t>
            </w:r>
          </w:p>
          <w:p w14:paraId="3DA4348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l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or &gt;10 cm) (NS)</w:t>
            </w:r>
          </w:p>
          <w:p w14:paraId="5F803E7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/primary VL (NS)</w:t>
            </w:r>
          </w:p>
          <w:p w14:paraId="55EA2FA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RT use (NS)</w:t>
            </w:r>
          </w:p>
          <w:p w14:paraId="143214C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Baseline CD4 count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00 cell/µL) (NS)</w:t>
            </w:r>
          </w:p>
          <w:p w14:paraId="6052B46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rasite density (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l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4 or &gt;4) (NS)</w:t>
            </w:r>
          </w:p>
        </w:tc>
        <w:tc>
          <w:tcPr>
            <w:tcW w:w="550" w:type="pct"/>
          </w:tcPr>
          <w:p w14:paraId="5FDEFB0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08502252" w14:textId="77777777" w:rsidR="00C17875" w:rsidRPr="00BC5B59" w:rsidRDefault="00C17875" w:rsidP="00C17875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65B719DD" w14:textId="77777777" w:rsidTr="00C30FC1">
        <w:trPr>
          <w:trHeight w:val="1223"/>
        </w:trPr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DB82" w14:textId="7ED27288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ilu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0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7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E4B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Gondar University hospital;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rba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Minch hospital; Ethiopia.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810B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1/2008 - 2/2009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E43E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C9C1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468CE9E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L treated at the inclusion centres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5EEE7" w14:textId="1C0BFCBD" w:rsidR="00C17875" w:rsidRPr="00BC5B59" w:rsidRDefault="00C17875" w:rsidP="009C6B53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Glucantime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ADF4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3/52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g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(5.8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5361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status (positive, negative, unknown)</w:t>
            </w:r>
          </w:p>
        </w:tc>
        <w:tc>
          <w:tcPr>
            <w:tcW w:w="550" w:type="pct"/>
            <w:tcBorders>
              <w:left w:val="single" w:sz="4" w:space="0" w:color="auto"/>
            </w:tcBorders>
          </w:tcPr>
          <w:p w14:paraId="48E99F4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tcBorders>
              <w:left w:val="single" w:sz="4" w:space="0" w:color="auto"/>
            </w:tcBorders>
          </w:tcPr>
          <w:p w14:paraId="4590F941" w14:textId="77777777" w:rsidR="00C17875" w:rsidRPr="00BC5B59" w:rsidRDefault="00C17875" w:rsidP="00C17875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1106D4D0" w14:textId="77777777" w:rsidTr="00C30FC1">
        <w:tc>
          <w:tcPr>
            <w:tcW w:w="338" w:type="pct"/>
            <w:tcBorders>
              <w:top w:val="single" w:sz="4" w:space="0" w:color="auto"/>
            </w:tcBorders>
          </w:tcPr>
          <w:p w14:paraId="3C6818AA" w14:textId="77777777" w:rsidR="00C17875" w:rsidRPr="00D50153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Herrero 2009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24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0870263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ddis Zemen health centre; Ethiopia. 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6732E2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5/5/2005 - 13/12/200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BBEBC7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F50801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4E4FA76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L diagnosis and treatment at Addis Zemen health centre</w:t>
            </w:r>
          </w:p>
          <w:p w14:paraId="60D7318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Exclusion</w:t>
            </w:r>
          </w:p>
          <w:p w14:paraId="3A92F61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 VL</w:t>
            </w:r>
          </w:p>
          <w:p w14:paraId="32F763C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utcome data missing or ambiguous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7BB0B67" w14:textId="77777777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irst line: SSG</w:t>
            </w:r>
          </w:p>
          <w:p w14:paraId="3DB146E9" w14:textId="77777777" w:rsidR="00C17875" w:rsidRPr="009C6B53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econd line: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alone or with SSG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4FA1FF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87/2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77 (4.0%)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1AA990A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&lt;5, 5-14, 15-29, 30-44, 45-80)*</w:t>
            </w:r>
          </w:p>
          <w:p w14:paraId="761F913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3413B5F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status (positive, negative, unknown)*</w:t>
            </w:r>
          </w:p>
          <w:p w14:paraId="73379DD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lnutrition [BMI &lt;16 kg/m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(age &gt;19), BMI Z score &lt;-3 (age 5-19), oedema or W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eight for height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Z score &lt;-3 (age &lt;5)]*</w:t>
            </w:r>
          </w:p>
          <w:p w14:paraId="37B013C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7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g/dl)*</w:t>
            </w:r>
          </w:p>
          <w:p w14:paraId="78F3BA17" w14:textId="6313EBA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below median for age, 50-75th percentile, &gt;75</w:t>
            </w:r>
            <w:r w:rsidRPr="00867D05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th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rcentile) (NS)</w:t>
            </w:r>
          </w:p>
          <w:p w14:paraId="39370DC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omiting*</w:t>
            </w:r>
          </w:p>
          <w:p w14:paraId="101843D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*</w:t>
            </w:r>
          </w:p>
          <w:p w14:paraId="0DF0547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*</w:t>
            </w:r>
          </w:p>
          <w:p w14:paraId="57E4671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neumonia*</w:t>
            </w:r>
          </w:p>
        </w:tc>
        <w:tc>
          <w:tcPr>
            <w:tcW w:w="550" w:type="pct"/>
          </w:tcPr>
          <w:p w14:paraId="7054AB3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Age </w:t>
            </w:r>
          </w:p>
          <w:p w14:paraId="7B3A059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*</w:t>
            </w:r>
          </w:p>
          <w:p w14:paraId="7BF6831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*</w:t>
            </w:r>
          </w:p>
          <w:p w14:paraId="3B1023E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status*</w:t>
            </w:r>
          </w:p>
          <w:p w14:paraId="753F572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*</w:t>
            </w:r>
          </w:p>
        </w:tc>
        <w:tc>
          <w:tcPr>
            <w:tcW w:w="562" w:type="pct"/>
          </w:tcPr>
          <w:p w14:paraId="1A001A8A" w14:textId="77777777" w:rsidR="00C17875" w:rsidRPr="00BC5B59" w:rsidRDefault="00C17875" w:rsidP="00867D05">
            <w:pPr>
              <w:ind w:left="17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2082C6F8" w14:textId="77777777" w:rsidTr="00C30FC1">
        <w:tc>
          <w:tcPr>
            <w:tcW w:w="338" w:type="pct"/>
          </w:tcPr>
          <w:p w14:paraId="4E1ED74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Hurissa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0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21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10357C9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Gondar University hospital;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Kasay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bera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hospital; Ethiopia. </w:t>
            </w:r>
          </w:p>
        </w:tc>
        <w:tc>
          <w:tcPr>
            <w:tcW w:w="350" w:type="pct"/>
          </w:tcPr>
          <w:p w14:paraId="6EFA40E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/2006 - 12/2008</w:t>
            </w:r>
          </w:p>
        </w:tc>
        <w:tc>
          <w:tcPr>
            <w:tcW w:w="450" w:type="pct"/>
          </w:tcPr>
          <w:p w14:paraId="11984AF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1A809B0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52C754D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&gt; 15 years</w:t>
            </w:r>
          </w:p>
          <w:p w14:paraId="440DE5D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ab confirmed VL</w:t>
            </w:r>
          </w:p>
        </w:tc>
        <w:tc>
          <w:tcPr>
            <w:tcW w:w="500" w:type="pct"/>
          </w:tcPr>
          <w:p w14:paraId="64382680" w14:textId="11E73DE1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irst line: MA or SSG 2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28-3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5929E6D2" w14:textId="4DAAB471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econd line: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3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6-10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70682E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3788FCD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4/241 (10.0%)</w:t>
            </w:r>
          </w:p>
        </w:tc>
        <w:tc>
          <w:tcPr>
            <w:tcW w:w="850" w:type="pct"/>
          </w:tcPr>
          <w:p w14:paraId="1D58122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status</w:t>
            </w:r>
          </w:p>
        </w:tc>
        <w:tc>
          <w:tcPr>
            <w:tcW w:w="550" w:type="pct"/>
          </w:tcPr>
          <w:p w14:paraId="56BC4FE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115261E8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588C452E" w14:textId="77777777" w:rsidTr="00C30FC1">
        <w:tc>
          <w:tcPr>
            <w:tcW w:w="338" w:type="pct"/>
          </w:tcPr>
          <w:p w14:paraId="5417C8B9" w14:textId="6A80B49A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Kamink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7</w:t>
            </w:r>
            <w:r w:rsidRPr="00595C0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Times New Roman" w:hAnsi="Garamond" w:cs="Calibri"/>
                <w:color w:val="0070C0"/>
                <w:sz w:val="20"/>
                <w:szCs w:val="20"/>
                <w:lang w:val="en-GB"/>
              </w:rPr>
              <w:t>3</w:t>
            </w:r>
            <w:r w:rsidR="007F04F7">
              <w:rPr>
                <w:rFonts w:ascii="Garamond" w:eastAsia="Times New Roman" w:hAnsi="Garamond" w:cs="Calibri"/>
                <w:color w:val="0070C0"/>
                <w:sz w:val="20"/>
                <w:szCs w:val="20"/>
                <w:lang w:val="en-GB"/>
              </w:rPr>
              <w:t>8</w:t>
            </w:r>
            <w:r w:rsidRPr="00D50153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2F7C36A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SF hospital in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ankien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; South Sudan. </w:t>
            </w:r>
          </w:p>
        </w:tc>
        <w:tc>
          <w:tcPr>
            <w:tcW w:w="350" w:type="pct"/>
          </w:tcPr>
          <w:p w14:paraId="4B4874A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7/2013 - 6/2015 </w:t>
            </w:r>
          </w:p>
        </w:tc>
        <w:tc>
          <w:tcPr>
            <w:tcW w:w="450" w:type="pct"/>
          </w:tcPr>
          <w:p w14:paraId="35B05DBF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4A0946DF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60F0B4B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L patients</w:t>
            </w:r>
          </w:p>
          <w:p w14:paraId="0D5203A3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Exclusion</w:t>
            </w:r>
          </w:p>
          <w:p w14:paraId="1E62434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Incomplete data</w:t>
            </w:r>
          </w:p>
          <w:p w14:paraId="3ABCDEE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efaulters</w:t>
            </w:r>
          </w:p>
          <w:p w14:paraId="7AC110E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500" w:type="pct"/>
          </w:tcPr>
          <w:p w14:paraId="5BB2297C" w14:textId="5EEC4B01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irst line: SSG 20</w:t>
            </w:r>
            <w:r w:rsidR="00A035D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with PM 15</w:t>
            </w:r>
            <w:r w:rsidR="00A035D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17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5CEE6378" w14:textId="2A0645A6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econd line: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6 alternate days</w:t>
            </w:r>
          </w:p>
        </w:tc>
        <w:tc>
          <w:tcPr>
            <w:tcW w:w="350" w:type="pct"/>
          </w:tcPr>
          <w:p w14:paraId="406AE23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86/6633 (2.8%)</w:t>
            </w:r>
          </w:p>
        </w:tc>
        <w:tc>
          <w:tcPr>
            <w:tcW w:w="850" w:type="pct"/>
          </w:tcPr>
          <w:p w14:paraId="5F760A5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Children and adolescents (&lt;19 years)</w:t>
            </w:r>
          </w:p>
          <w:p w14:paraId="4E78613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&lt;2, 2-5, 6-18)*</w:t>
            </w:r>
          </w:p>
          <w:p w14:paraId="7B361CC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65FAAEB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 (&lt;1, 1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 months) (NS</w:t>
            </w:r>
          </w:p>
          <w:p w14:paraId="5D0CC9B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</w:rPr>
              <w:t xml:space="preserve">Malnutrition (Weight for height Z score &lt;-4, =-3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-2)*</w:t>
            </w:r>
          </w:p>
          <w:p w14:paraId="4EA25BC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 (&lt;6, 6-7.4, 7.5-8.9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9 g/dl)*</w:t>
            </w:r>
          </w:p>
          <w:p w14:paraId="45A797E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&lt;1, 1-4, 5-7, &gt;7 cm) (NS)</w:t>
            </w:r>
          </w:p>
          <w:p w14:paraId="497BD5C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/primary VL (NS)</w:t>
            </w:r>
          </w:p>
          <w:p w14:paraId="2EC62BF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/ascites*</w:t>
            </w:r>
          </w:p>
          <w:p w14:paraId="039133F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eakness (normal, severe, state of collapse)*</w:t>
            </w:r>
          </w:p>
          <w:p w14:paraId="74835C0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*</w:t>
            </w:r>
          </w:p>
          <w:p w14:paraId="6E6E557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ymphadenopathy*</w:t>
            </w:r>
          </w:p>
          <w:p w14:paraId="19D125F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lastRenderedPageBreak/>
              <w:t>Adults (&gt;=19 years)</w:t>
            </w:r>
          </w:p>
          <w:p w14:paraId="07AA8B6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18-25, 26-35, 36-45, &gt;45)*</w:t>
            </w:r>
          </w:p>
          <w:p w14:paraId="34B31FB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56D3E6B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 (&lt;1 month, 1 month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 months) (NS)</w:t>
            </w:r>
          </w:p>
          <w:p w14:paraId="1A47391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BMI (&lt;13, 13-14.4, 14.5-15.9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6 kg/m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)*</w:t>
            </w:r>
          </w:p>
          <w:p w14:paraId="3966518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 (&lt;6, 6-7.4, 7.5-8.9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9 g/dl)*</w:t>
            </w:r>
          </w:p>
          <w:p w14:paraId="2552223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&lt;1, 1-4, 5-7, &gt;7 cm)*</w:t>
            </w:r>
          </w:p>
          <w:p w14:paraId="5AF6D1E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/primary VL (NS)</w:t>
            </w:r>
          </w:p>
          <w:p w14:paraId="49E02AF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/ascites*</w:t>
            </w:r>
          </w:p>
          <w:p w14:paraId="37DC421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eakness (normal/severe/state of collapse)*</w:t>
            </w:r>
          </w:p>
          <w:p w14:paraId="17DFF40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*</w:t>
            </w:r>
          </w:p>
          <w:p w14:paraId="05A06BB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ymphadenopathy (NS)</w:t>
            </w:r>
          </w:p>
        </w:tc>
        <w:tc>
          <w:tcPr>
            <w:tcW w:w="550" w:type="pct"/>
          </w:tcPr>
          <w:p w14:paraId="7650D21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lastRenderedPageBreak/>
              <w:t>Children and adolescents (&lt;19 years)</w:t>
            </w:r>
          </w:p>
          <w:p w14:paraId="1597FC2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*</w:t>
            </w:r>
          </w:p>
          <w:p w14:paraId="02B0D7C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eakness*</w:t>
            </w:r>
          </w:p>
          <w:p w14:paraId="5553D4C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*</w:t>
            </w:r>
          </w:p>
          <w:p w14:paraId="0C17839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*</w:t>
            </w:r>
          </w:p>
          <w:p w14:paraId="7D1FC411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Adults (&gt;=19 years)</w:t>
            </w:r>
          </w:p>
          <w:p w14:paraId="46B1B15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eakness*</w:t>
            </w:r>
          </w:p>
          <w:p w14:paraId="29EC550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MI*</w:t>
            </w:r>
          </w:p>
          <w:p w14:paraId="6A87D1C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*</w:t>
            </w:r>
          </w:p>
          <w:p w14:paraId="7786A08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/ascites*</w:t>
            </w:r>
          </w:p>
          <w:p w14:paraId="02C8EC2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*</w:t>
            </w:r>
          </w:p>
          <w:p w14:paraId="71177159" w14:textId="77777777" w:rsidR="00C17875" w:rsidRPr="00BC5B59" w:rsidRDefault="00C17875" w:rsidP="00C17875">
            <w:pPr>
              <w:ind w:left="0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562" w:type="pct"/>
          </w:tcPr>
          <w:p w14:paraId="2B64487D" w14:textId="77777777" w:rsidR="00C17875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>Logistic regression</w:t>
            </w:r>
          </w:p>
          <w:p w14:paraId="413DB635" w14:textId="77777777" w:rsidR="00C17875" w:rsidRPr="00A873D6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>Variables with P&lt;0.2 in univariate included in multivariate analysis</w:t>
            </w:r>
          </w:p>
          <w:p w14:paraId="7783DE13" w14:textId="77777777" w:rsidR="00C17875" w:rsidRPr="00A873D6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>Backward elimination</w:t>
            </w:r>
          </w:p>
          <w:p w14:paraId="18EB8267" w14:textId="77777777" w:rsidR="00C17875" w:rsidRPr="002A7066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2A7066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Prognostic prediction </w:t>
            </w:r>
            <w:r>
              <w:rPr>
                <w:rFonts w:ascii="Garamond" w:hAnsi="Garamond" w:cs="Calibri"/>
                <w:sz w:val="20"/>
                <w:szCs w:val="20"/>
                <w:lang w:val="en-GB"/>
              </w:rPr>
              <w:t>model</w:t>
            </w:r>
            <w:r w:rsidRPr="002A7066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 developed</w:t>
            </w:r>
          </w:p>
          <w:p w14:paraId="1DF67ADE" w14:textId="77777777" w:rsidR="00C17875" w:rsidRPr="00A873D6" w:rsidRDefault="00C17875" w:rsidP="00C17875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034AD7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AUROC (discrimination): adults: 0.74; children: </w:t>
            </w: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>0.83</w:t>
            </w:r>
          </w:p>
          <w:p w14:paraId="13D45B23" w14:textId="77777777" w:rsidR="00C17875" w:rsidRPr="00034AD7" w:rsidRDefault="00C17875" w:rsidP="00C17875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034AD7">
              <w:rPr>
                <w:rFonts w:ascii="Garamond" w:hAnsi="Garamond" w:cs="Calibri"/>
                <w:sz w:val="20"/>
                <w:szCs w:val="20"/>
                <w:lang w:val="en-GB"/>
              </w:rPr>
              <w:t>No calibration</w:t>
            </w:r>
          </w:p>
          <w:p w14:paraId="54B901F0" w14:textId="77777777" w:rsidR="00C17875" w:rsidRPr="00BC5B59" w:rsidRDefault="00C17875" w:rsidP="00C17875">
            <w:pPr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034AD7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External validation: adults </w:t>
            </w:r>
            <w:r w:rsidRPr="00034AD7">
              <w:rPr>
                <w:rFonts w:ascii="Garamond" w:hAnsi="Garamond" w:cs="Calibri"/>
                <w:sz w:val="20"/>
                <w:szCs w:val="20"/>
                <w:lang w:val="en-GB"/>
              </w:rPr>
              <w:lastRenderedPageBreak/>
              <w:t xml:space="preserve">AUROC </w:t>
            </w:r>
            <w:r w:rsidRPr="00A873D6">
              <w:rPr>
                <w:rFonts w:ascii="Garamond" w:hAnsi="Garamond" w:cs="MinionPro-Regular"/>
                <w:sz w:val="20"/>
                <w:szCs w:val="20"/>
                <w:lang w:val="en-GB"/>
              </w:rPr>
              <w:t>72.2%, 79.5%, 71.2%</w:t>
            </w: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; children AUROC </w:t>
            </w:r>
            <w:r w:rsidRPr="00A873D6">
              <w:rPr>
                <w:rFonts w:ascii="Garamond" w:hAnsi="Garamond" w:cs="MinionPro-Regular"/>
                <w:sz w:val="20"/>
                <w:szCs w:val="20"/>
                <w:lang w:val="en-GB"/>
              </w:rPr>
              <w:t>72.2%, 82.8%, 76.6</w:t>
            </w:r>
          </w:p>
        </w:tc>
      </w:tr>
      <w:tr w:rsidR="009C6B53" w:rsidRPr="00BC5B59" w14:paraId="4F22EA76" w14:textId="77777777" w:rsidTr="00C30FC1">
        <w:tc>
          <w:tcPr>
            <w:tcW w:w="338" w:type="pct"/>
          </w:tcPr>
          <w:p w14:paraId="1846CC42" w14:textId="669D790B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Khalil 1998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="007F04F7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39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6F16AB9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erief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University hospital; Soba University hospital; Sudan.</w:t>
            </w:r>
          </w:p>
        </w:tc>
        <w:tc>
          <w:tcPr>
            <w:tcW w:w="350" w:type="pct"/>
          </w:tcPr>
          <w:p w14:paraId="53C1686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1989 - 12/1995</w:t>
            </w:r>
          </w:p>
        </w:tc>
        <w:tc>
          <w:tcPr>
            <w:tcW w:w="450" w:type="pct"/>
          </w:tcPr>
          <w:p w14:paraId="3DCEA88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3C235772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32DE908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rtial or no response to SSG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0" w:type="pct"/>
          </w:tcPr>
          <w:p w14:paraId="1F5C266D" w14:textId="5F38800F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D45077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llopurinol 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45077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kg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ith</w:t>
            </w:r>
            <w:r w:rsidRPr="00D45077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SSG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45077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2D3AD5BA" w14:textId="159596BE" w:rsidR="00C17875" w:rsidRPr="00562B41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ntamidine</w:t>
            </w:r>
            <w:proofErr w:type="spellEnd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4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</w:t>
            </w:r>
            <w:r w:rsidR="00F3766A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g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/kg 3x/week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for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4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452607E7" w14:textId="655179B1" w:rsidR="00C17875" w:rsidRPr="00562B41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Ketoconazole 400m/day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with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allopurinol 4-6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eeks</w:t>
            </w:r>
          </w:p>
          <w:p w14:paraId="5F09FFC2" w14:textId="122453B3" w:rsidR="00C17875" w:rsidRPr="00562B41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3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kg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for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4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1DA5A353" w14:textId="442F23E5" w:rsidR="00C17875" w:rsidRPr="00562B41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Itraconazole</w:t>
            </w:r>
            <w:proofErr w:type="spellEnd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20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day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ith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allopurinol 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/day for 6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eeks</w:t>
            </w:r>
          </w:p>
          <w:p w14:paraId="76776591" w14:textId="423999ED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ntamidine</w:t>
            </w:r>
            <w:proofErr w:type="spellEnd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1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5D80514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9/33 (27.3%)</w:t>
            </w:r>
          </w:p>
        </w:tc>
        <w:tc>
          <w:tcPr>
            <w:tcW w:w="850" w:type="pct"/>
          </w:tcPr>
          <w:p w14:paraId="1EBAF65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</w:t>
            </w:r>
          </w:p>
          <w:p w14:paraId="6196E703" w14:textId="540406C6" w:rsidR="00C17875" w:rsidRPr="00BC5B59" w:rsidRDefault="00C17875" w:rsidP="009C6B53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</w:tcPr>
          <w:p w14:paraId="7529406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4A984885" w14:textId="77777777" w:rsidR="00C17875" w:rsidRPr="00BC5B59" w:rsidRDefault="00C17875" w:rsidP="00C17875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490BE2A8" w14:textId="77777777" w:rsidTr="00C30FC1">
        <w:tc>
          <w:tcPr>
            <w:tcW w:w="338" w:type="pct"/>
          </w:tcPr>
          <w:p w14:paraId="09898A09" w14:textId="3984C826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Kimutai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17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4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0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C81349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ulti-country study: Sudan (2), Ethiopia (2), Kenya (1), Uganda (1). </w:t>
            </w:r>
          </w:p>
        </w:tc>
        <w:tc>
          <w:tcPr>
            <w:tcW w:w="350" w:type="pct"/>
          </w:tcPr>
          <w:p w14:paraId="03CB5CF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4/2011 - 11/2013</w:t>
            </w:r>
          </w:p>
        </w:tc>
        <w:tc>
          <w:tcPr>
            <w:tcW w:w="450" w:type="pct"/>
          </w:tcPr>
          <w:p w14:paraId="2BBA875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ospective cohort</w:t>
            </w:r>
          </w:p>
        </w:tc>
        <w:tc>
          <w:tcPr>
            <w:tcW w:w="550" w:type="pct"/>
          </w:tcPr>
          <w:p w14:paraId="2DE5CD2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63FBF06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reatment with SSG/PM combination</w:t>
            </w:r>
          </w:p>
        </w:tc>
        <w:tc>
          <w:tcPr>
            <w:tcW w:w="500" w:type="pct"/>
          </w:tcPr>
          <w:p w14:paraId="5342E288" w14:textId="35FF3B10" w:rsidR="00C17875" w:rsidRPr="00BC5B59" w:rsidRDefault="00C17875" w:rsidP="009C6B53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kg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ith</w:t>
            </w:r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PM 1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r 17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days</w:t>
            </w:r>
          </w:p>
        </w:tc>
        <w:tc>
          <w:tcPr>
            <w:tcW w:w="350" w:type="pct"/>
          </w:tcPr>
          <w:p w14:paraId="47F954F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32/3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26 (1.0%)</w:t>
            </w:r>
          </w:p>
        </w:tc>
        <w:tc>
          <w:tcPr>
            <w:tcW w:w="850" w:type="pct"/>
          </w:tcPr>
          <w:p w14:paraId="433CA41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(NS)</w:t>
            </w:r>
          </w:p>
        </w:tc>
        <w:tc>
          <w:tcPr>
            <w:tcW w:w="550" w:type="pct"/>
          </w:tcPr>
          <w:p w14:paraId="086F56C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3260DD05" w14:textId="77777777" w:rsidR="00C17875" w:rsidRPr="00BC5B59" w:rsidRDefault="00C17875" w:rsidP="00C17875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33A4ED4D" w14:textId="77777777" w:rsidTr="00C30FC1">
        <w:tc>
          <w:tcPr>
            <w:tcW w:w="338" w:type="pct"/>
          </w:tcPr>
          <w:p w14:paraId="680318B3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83D2B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yons 2003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Times New Roman"/>
                <w:color w:val="0070C0"/>
                <w:sz w:val="20"/>
                <w:szCs w:val="20"/>
                <w:lang w:val="en-GB"/>
              </w:rPr>
              <w:t>25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59D78AC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Unspecified MSF VL clinic in Tigray, Ethiopia. </w:t>
            </w:r>
          </w:p>
        </w:tc>
        <w:tc>
          <w:tcPr>
            <w:tcW w:w="350" w:type="pct"/>
          </w:tcPr>
          <w:p w14:paraId="3CF3E8E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2/1998 - 5/2000</w:t>
            </w:r>
          </w:p>
        </w:tc>
        <w:tc>
          <w:tcPr>
            <w:tcW w:w="450" w:type="pct"/>
          </w:tcPr>
          <w:p w14:paraId="7439F1D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6E002A8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176CAAC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imary VL</w:t>
            </w:r>
          </w:p>
          <w:p w14:paraId="3EE15D0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utcome cure or death</w:t>
            </w:r>
          </w:p>
          <w:p w14:paraId="66B9C3B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Exclusion</w:t>
            </w:r>
          </w:p>
          <w:p w14:paraId="7F96CB0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KDL</w:t>
            </w:r>
          </w:p>
          <w:p w14:paraId="56F6B8A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efaulters</w:t>
            </w:r>
          </w:p>
          <w:p w14:paraId="5217EAD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ransfer out</w:t>
            </w:r>
          </w:p>
        </w:tc>
        <w:tc>
          <w:tcPr>
            <w:tcW w:w="500" w:type="pct"/>
          </w:tcPr>
          <w:p w14:paraId="7A981436" w14:textId="4FA48CF6" w:rsidR="00C17875" w:rsidRPr="00BC5B59" w:rsidRDefault="00C17875" w:rsidP="009C6B53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374C55F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46/791 (18.5%)</w:t>
            </w:r>
          </w:p>
        </w:tc>
        <w:tc>
          <w:tcPr>
            <w:tcW w:w="850" w:type="pct"/>
          </w:tcPr>
          <w:p w14:paraId="068B232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0-14, 15-45, &gt;45)*</w:t>
            </w:r>
          </w:p>
          <w:p w14:paraId="22CF4B2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058310C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*</w:t>
            </w:r>
          </w:p>
          <w:p w14:paraId="1027749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uration of illness (0-8, 9-16, 17-24, 25-48 weeks)</w:t>
            </w:r>
          </w:p>
          <w:p w14:paraId="54AFA31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BMI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6 kg/m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)*</w:t>
            </w:r>
          </w:p>
          <w:p w14:paraId="7110569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arrhoea*</w:t>
            </w:r>
          </w:p>
          <w:p w14:paraId="1AD793C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omiting*</w:t>
            </w:r>
          </w:p>
          <w:p w14:paraId="5B4D5C4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</w:t>
            </w:r>
          </w:p>
          <w:p w14:paraId="41D952C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eakness*</w:t>
            </w:r>
          </w:p>
          <w:p w14:paraId="494A61D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*</w:t>
            </w:r>
          </w:p>
          <w:p w14:paraId="4598F12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Jaundice*</w:t>
            </w:r>
          </w:p>
          <w:p w14:paraId="1768B39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eurological complication*</w:t>
            </w:r>
          </w:p>
        </w:tc>
        <w:tc>
          <w:tcPr>
            <w:tcW w:w="550" w:type="pct"/>
          </w:tcPr>
          <w:p w14:paraId="26BEB82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7DAC1D5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*</w:t>
            </w:r>
          </w:p>
          <w:p w14:paraId="4EED822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uration of illness (NS)</w:t>
            </w:r>
          </w:p>
          <w:p w14:paraId="08A6977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MI*</w:t>
            </w:r>
          </w:p>
          <w:p w14:paraId="7A0E6C4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arrhoea*</w:t>
            </w:r>
          </w:p>
          <w:p w14:paraId="165CBFC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omiting*</w:t>
            </w:r>
          </w:p>
          <w:p w14:paraId="7F3602F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Oedema (NS)</w:t>
            </w:r>
          </w:p>
          <w:p w14:paraId="561DB1F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eakness*</w:t>
            </w:r>
          </w:p>
          <w:p w14:paraId="4C41864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*</w:t>
            </w:r>
          </w:p>
          <w:p w14:paraId="08C9566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NS)</w:t>
            </w:r>
          </w:p>
          <w:p w14:paraId="2F050DA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iver size (NS)</w:t>
            </w:r>
          </w:p>
          <w:p w14:paraId="6FEA98A3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15EE898C" w14:textId="77777777" w:rsidR="00C17875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Logistic regression </w:t>
            </w:r>
          </w:p>
          <w:p w14:paraId="7B1F7BB9" w14:textId="77777777" w:rsidR="00C17875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Method for selection of predictors for inclusion in analysis unclear, method for </w:t>
            </w:r>
            <w:r>
              <w:rPr>
                <w:rFonts w:ascii="Garamond" w:hAnsi="Garamond" w:cs="Calibri"/>
                <w:sz w:val="20"/>
                <w:szCs w:val="20"/>
                <w:lang w:val="en-GB"/>
              </w:rPr>
              <w:t>selection process in multivariate analysis unclear (presumably backward elimination)</w:t>
            </w:r>
          </w:p>
          <w:p w14:paraId="01DA6D6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No prediction model developed</w:t>
            </w:r>
          </w:p>
        </w:tc>
      </w:tr>
      <w:tr w:rsidR="009C6B53" w:rsidRPr="00BC5B59" w14:paraId="1917E2E0" w14:textId="77777777" w:rsidTr="00C30FC1">
        <w:tc>
          <w:tcPr>
            <w:tcW w:w="338" w:type="pct"/>
          </w:tcPr>
          <w:p w14:paraId="593082BB" w14:textId="1B89A5D0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922E8D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ru</w:t>
            </w:r>
            <w:proofErr w:type="spellEnd"/>
            <w:r w:rsidRPr="00922E8D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1979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4</w:t>
            </w:r>
            <w:r w:rsidR="007F04F7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1</w:t>
            </w:r>
            <w:r w:rsidRPr="00D501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3514360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Public health college of Gondar hospital; Ethiopia. </w:t>
            </w:r>
          </w:p>
        </w:tc>
        <w:tc>
          <w:tcPr>
            <w:tcW w:w="350" w:type="pct"/>
          </w:tcPr>
          <w:p w14:paraId="636941D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5/1971 - 2/1972</w:t>
            </w:r>
          </w:p>
        </w:tc>
        <w:tc>
          <w:tcPr>
            <w:tcW w:w="450" w:type="pct"/>
          </w:tcPr>
          <w:p w14:paraId="580FE81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Cohort (not clear whether prospective or retrospective)</w:t>
            </w:r>
          </w:p>
        </w:tc>
        <w:tc>
          <w:tcPr>
            <w:tcW w:w="550" w:type="pct"/>
          </w:tcPr>
          <w:p w14:paraId="754888E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7AB92D7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ab confirmed VL</w:t>
            </w:r>
          </w:p>
        </w:tc>
        <w:tc>
          <w:tcPr>
            <w:tcW w:w="500" w:type="pct"/>
          </w:tcPr>
          <w:p w14:paraId="2D11C10A" w14:textId="5822F1D6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ntostam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40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/day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(up to 6 g total dose)</w:t>
            </w:r>
          </w:p>
          <w:p w14:paraId="1D2766E4" w14:textId="77777777" w:rsidR="00C17875" w:rsidRPr="009C6B53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eostibosam</w:t>
            </w:r>
            <w:proofErr w:type="spellEnd"/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Ethylstibamine</w:t>
            </w:r>
            <w:proofErr w:type="spellEnd"/>
            <w:r w:rsidRPr="002B70F0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) 2.7 g </w:t>
            </w:r>
          </w:p>
        </w:tc>
        <w:tc>
          <w:tcPr>
            <w:tcW w:w="350" w:type="pct"/>
          </w:tcPr>
          <w:p w14:paraId="0BA2EC8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3/18 (16.7%)</w:t>
            </w:r>
          </w:p>
        </w:tc>
        <w:tc>
          <w:tcPr>
            <w:tcW w:w="850" w:type="pct"/>
          </w:tcPr>
          <w:p w14:paraId="0458DDA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lnutrition</w:t>
            </w:r>
          </w:p>
          <w:p w14:paraId="0CF0C9F0" w14:textId="4F5F3454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550" w:type="pct"/>
          </w:tcPr>
          <w:p w14:paraId="0C7FBC5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1B68A893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0299519A" w14:textId="77777777" w:rsidTr="00C30FC1">
        <w:tc>
          <w:tcPr>
            <w:tcW w:w="338" w:type="pct"/>
          </w:tcPr>
          <w:p w14:paraId="44676C30" w14:textId="1267552F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engesh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1978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="007F04F7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2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4EAE4BD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Gondar hospital;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Ethiopia.</w:t>
            </w:r>
          </w:p>
        </w:tc>
        <w:tc>
          <w:tcPr>
            <w:tcW w:w="350" w:type="pct"/>
          </w:tcPr>
          <w:p w14:paraId="0FA0989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9/1973 - 8/1974</w:t>
            </w:r>
          </w:p>
        </w:tc>
        <w:tc>
          <w:tcPr>
            <w:tcW w:w="450" w:type="pct"/>
            <w:shd w:val="clear" w:color="auto" w:fill="auto"/>
          </w:tcPr>
          <w:p w14:paraId="1F0A29F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Prospective cohort</w:t>
            </w:r>
          </w:p>
        </w:tc>
        <w:tc>
          <w:tcPr>
            <w:tcW w:w="550" w:type="pct"/>
          </w:tcPr>
          <w:p w14:paraId="63F8345B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 </w:t>
            </w:r>
          </w:p>
          <w:p w14:paraId="43FD622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Lab confirmed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VL</w:t>
            </w:r>
          </w:p>
        </w:tc>
        <w:tc>
          <w:tcPr>
            <w:tcW w:w="500" w:type="pct"/>
          </w:tcPr>
          <w:p w14:paraId="6AAC0707" w14:textId="427C35BD" w:rsidR="00C17875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Pentostam</w:t>
            </w:r>
            <w:proofErr w:type="spellEnd"/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 10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mg/kg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for 30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ys</w:t>
            </w:r>
          </w:p>
          <w:p w14:paraId="64967799" w14:textId="06608364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Glucantime</w:t>
            </w:r>
            <w:proofErr w:type="spellEnd"/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 for 14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7B77238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15/27 (55.6%)</w:t>
            </w:r>
          </w:p>
        </w:tc>
        <w:tc>
          <w:tcPr>
            <w:tcW w:w="850" w:type="pct"/>
          </w:tcPr>
          <w:p w14:paraId="249B41B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ge in years </w:t>
            </w:r>
          </w:p>
          <w:p w14:paraId="7336035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</w:t>
            </w:r>
          </w:p>
          <w:p w14:paraId="7A2B215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Haematocrit </w:t>
            </w:r>
          </w:p>
          <w:p w14:paraId="63AA961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White blood cells </w:t>
            </w:r>
          </w:p>
          <w:p w14:paraId="224DC77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% Lymphocytes </w:t>
            </w:r>
          </w:p>
          <w:p w14:paraId="1CE97CB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Platelets </w:t>
            </w:r>
          </w:p>
          <w:p w14:paraId="44624E9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lbuminuria </w:t>
            </w:r>
          </w:p>
          <w:p w14:paraId="0A6D2BE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rum protein in g albumin/globulin</w:t>
            </w:r>
          </w:p>
          <w:p w14:paraId="193B0AB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ormol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gel test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0" w:type="pct"/>
          </w:tcPr>
          <w:p w14:paraId="09173D11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5B8E7131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7589868D" w14:textId="77777777" w:rsidTr="00C30FC1">
        <w:tc>
          <w:tcPr>
            <w:tcW w:w="338" w:type="pct"/>
          </w:tcPr>
          <w:p w14:paraId="4EDC2A8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Mengistu 2007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17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6F5875FA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ondar university hospital; Ethiopia.</w:t>
            </w:r>
          </w:p>
        </w:tc>
        <w:tc>
          <w:tcPr>
            <w:tcW w:w="350" w:type="pct"/>
          </w:tcPr>
          <w:p w14:paraId="2FB2EF1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1999 - 7/2004</w:t>
            </w:r>
          </w:p>
        </w:tc>
        <w:tc>
          <w:tcPr>
            <w:tcW w:w="450" w:type="pct"/>
          </w:tcPr>
          <w:p w14:paraId="7E8BBF3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Prospective cohort</w:t>
            </w:r>
          </w:p>
        </w:tc>
        <w:tc>
          <w:tcPr>
            <w:tcW w:w="550" w:type="pct"/>
          </w:tcPr>
          <w:p w14:paraId="52347E98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42E97BB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ll VL patients</w:t>
            </w:r>
          </w:p>
        </w:tc>
        <w:tc>
          <w:tcPr>
            <w:tcW w:w="500" w:type="pct"/>
          </w:tcPr>
          <w:p w14:paraId="123CD86E" w14:textId="126C9F16" w:rsidR="00C17875" w:rsidRPr="00BC5B59" w:rsidRDefault="00C17875" w:rsidP="009C6B53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SSG for 30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4347B47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52/221 (23.5%)</w:t>
            </w:r>
          </w:p>
        </w:tc>
        <w:tc>
          <w:tcPr>
            <w:tcW w:w="850" w:type="pct"/>
          </w:tcPr>
          <w:p w14:paraId="30E36ED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&lt; or &gt;20)*</w:t>
            </w:r>
          </w:p>
          <w:p w14:paraId="2020ACC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IV status* </w:t>
            </w:r>
          </w:p>
          <w:p w14:paraId="2091841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MI (&lt;15, &gt;15 kg/m</w:t>
            </w:r>
            <w:r w:rsidRPr="001A38E7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)*</w:t>
            </w:r>
          </w:p>
          <w:p w14:paraId="0984735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*</w:t>
            </w:r>
          </w:p>
          <w:p w14:paraId="3949B16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atocrit (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l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5%, &gt;15%)*</w:t>
            </w:r>
          </w:p>
          <w:p w14:paraId="5B27FD0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ark/grey skin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scolo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</w:rPr>
              <w:t>u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ation*</w:t>
            </w:r>
          </w:p>
        </w:tc>
        <w:tc>
          <w:tcPr>
            <w:tcW w:w="550" w:type="pct"/>
          </w:tcPr>
          <w:p w14:paraId="2824023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*</w:t>
            </w:r>
          </w:p>
          <w:p w14:paraId="0875C2B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IV status* </w:t>
            </w:r>
          </w:p>
          <w:p w14:paraId="28BA911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BMI* </w:t>
            </w:r>
          </w:p>
          <w:p w14:paraId="185CC6D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*</w:t>
            </w:r>
          </w:p>
          <w:p w14:paraId="3A451BB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atocrit </w:t>
            </w:r>
          </w:p>
          <w:p w14:paraId="0846289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ark/grey skin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scolo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</w:rPr>
              <w:t>u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ation</w:t>
            </w:r>
          </w:p>
        </w:tc>
        <w:tc>
          <w:tcPr>
            <w:tcW w:w="562" w:type="pct"/>
          </w:tcPr>
          <w:p w14:paraId="0690A152" w14:textId="77777777" w:rsidR="00C17875" w:rsidRPr="00BC5B59" w:rsidRDefault="00C17875" w:rsidP="009C6B53">
            <w:pPr>
              <w:ind w:left="17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71948250" w14:textId="77777777" w:rsidTr="00C30FC1">
        <w:tc>
          <w:tcPr>
            <w:tcW w:w="338" w:type="pct"/>
          </w:tcPr>
          <w:p w14:paraId="37FBBF2B" w14:textId="213B974F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D4770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Mohammed 2016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="007F04F7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3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4FE1967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edarif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teaching hospital; Sudan.</w:t>
            </w:r>
          </w:p>
        </w:tc>
        <w:tc>
          <w:tcPr>
            <w:tcW w:w="350" w:type="pct"/>
          </w:tcPr>
          <w:p w14:paraId="1C56DFE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2013 - 6/2014</w:t>
            </w:r>
          </w:p>
        </w:tc>
        <w:tc>
          <w:tcPr>
            <w:tcW w:w="450" w:type="pct"/>
          </w:tcPr>
          <w:p w14:paraId="4BD9488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69BF9304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 </w:t>
            </w:r>
          </w:p>
          <w:p w14:paraId="757800F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ll VL patients</w:t>
            </w:r>
          </w:p>
          <w:p w14:paraId="17C97E30" w14:textId="77777777" w:rsidR="00C17875" w:rsidRPr="00BC5B59" w:rsidRDefault="00C17875" w:rsidP="00C17875">
            <w:pPr>
              <w:ind w:left="0"/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</w:p>
        </w:tc>
        <w:tc>
          <w:tcPr>
            <w:tcW w:w="500" w:type="pct"/>
          </w:tcPr>
          <w:p w14:paraId="27FAC07F" w14:textId="77777777" w:rsidR="00C17875" w:rsidRPr="00BC5B59" w:rsidRDefault="00C17875" w:rsidP="009C6B53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350" w:type="pct"/>
          </w:tcPr>
          <w:p w14:paraId="59B77F6F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27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/313 (8.6%)</w:t>
            </w:r>
          </w:p>
        </w:tc>
        <w:tc>
          <w:tcPr>
            <w:tcW w:w="850" w:type="pct"/>
          </w:tcPr>
          <w:p w14:paraId="6FA0A11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IV status </w:t>
            </w:r>
          </w:p>
          <w:p w14:paraId="00519C9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epatitis B </w:t>
            </w:r>
          </w:p>
          <w:p w14:paraId="55F0480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epatitis C Malaria </w:t>
            </w:r>
          </w:p>
          <w:p w14:paraId="7E074CB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/Hepatitis B/Hepatitis C/Malaria coinfection</w:t>
            </w:r>
          </w:p>
        </w:tc>
        <w:tc>
          <w:tcPr>
            <w:tcW w:w="550" w:type="pct"/>
          </w:tcPr>
          <w:p w14:paraId="791613F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5F08D9B3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53AB716A" w14:textId="77777777" w:rsidTr="00C30FC1">
        <w:tc>
          <w:tcPr>
            <w:tcW w:w="338" w:type="pct"/>
          </w:tcPr>
          <w:p w14:paraId="6958328B" w14:textId="4E1778F4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ueller 2009</w:t>
            </w:r>
            <w:r w:rsidRPr="00C06624">
              <w:rPr>
                <w:rFonts w:ascii="Garamond" w:hAnsi="Garamond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23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797E58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udat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; Uganda.</w:t>
            </w:r>
          </w:p>
        </w:tc>
        <w:tc>
          <w:tcPr>
            <w:tcW w:w="350" w:type="pct"/>
          </w:tcPr>
          <w:p w14:paraId="194D162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2000 - 12/2005</w:t>
            </w:r>
          </w:p>
        </w:tc>
        <w:tc>
          <w:tcPr>
            <w:tcW w:w="450" w:type="pct"/>
          </w:tcPr>
          <w:p w14:paraId="3D57B34E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688688B5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 </w:t>
            </w:r>
          </w:p>
          <w:p w14:paraId="0C376BA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ab confirmed VL</w:t>
            </w:r>
          </w:p>
          <w:p w14:paraId="4529049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imary VL</w:t>
            </w:r>
          </w:p>
        </w:tc>
        <w:tc>
          <w:tcPr>
            <w:tcW w:w="500" w:type="pct"/>
          </w:tcPr>
          <w:p w14:paraId="51A0D291" w14:textId="42DE02D2" w:rsidR="00C17875" w:rsidRPr="009C6B53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First line: MA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, later replaced by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ntostam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21BADEBE" w14:textId="3B7D1BFA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econd line: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p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eoxycholate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1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alternate days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18FFDF3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68/1858 (3.7%)</w:t>
            </w:r>
          </w:p>
        </w:tc>
        <w:tc>
          <w:tcPr>
            <w:tcW w:w="850" w:type="pct"/>
          </w:tcPr>
          <w:p w14:paraId="2B23F43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 in years (0-5, 6-15, 16-45, &gt;45)*</w:t>
            </w:r>
          </w:p>
          <w:p w14:paraId="1D5BA4C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*</w:t>
            </w:r>
          </w:p>
          <w:p w14:paraId="5FCD9A9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uration of illness (0-5, 6-10, &gt;10 weeks)</w:t>
            </w:r>
          </w:p>
          <w:p w14:paraId="6DAFADE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MI (&lt;13, 13-14, 14.1-15, 15.1-16, 16.1-17, 17.1-18, &gt;18 kg/m2) (NS)</w:t>
            </w:r>
          </w:p>
          <w:p w14:paraId="07B0439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 (&lt;5.3, 5.3-6.7, 7.3-10.7, &gt;11 g/dl) (NS)</w:t>
            </w:r>
          </w:p>
          <w:p w14:paraId="101E310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pleen size (&lt;11, 11- 14 or &gt;14 cm) </w:t>
            </w:r>
          </w:p>
          <w:p w14:paraId="714AC6D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arrhoea*</w:t>
            </w:r>
          </w:p>
          <w:p w14:paraId="5CBAC08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*</w:t>
            </w:r>
          </w:p>
          <w:p w14:paraId="0379E61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Acute respiratory infection (NS)</w:t>
            </w:r>
          </w:p>
          <w:p w14:paraId="767C1C4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Ear, nose, throat infection (NS)</w:t>
            </w:r>
          </w:p>
          <w:p w14:paraId="1254A9A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stance to hospital (0-15, 16-50, 51-100, &gt;100 km)</w:t>
            </w:r>
          </w:p>
          <w:p w14:paraId="54FE376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Weight over height (&lt;70, 70-79, 80-89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90 %) (NS)</w:t>
            </w:r>
          </w:p>
          <w:p w14:paraId="379F3C6F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Liver disease* </w:t>
            </w:r>
          </w:p>
          <w:p w14:paraId="72DE510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dverse events*</w:t>
            </w:r>
          </w:p>
          <w:p w14:paraId="55D675AB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egnancy*</w:t>
            </w:r>
          </w:p>
          <w:p w14:paraId="1F6D06F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laria (NS)</w:t>
            </w:r>
          </w:p>
        </w:tc>
        <w:tc>
          <w:tcPr>
            <w:tcW w:w="550" w:type="pct"/>
          </w:tcPr>
          <w:p w14:paraId="34B06C5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Age* </w:t>
            </w:r>
          </w:p>
          <w:p w14:paraId="6F39648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l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or &gt;14 cm)</w:t>
            </w:r>
          </w:p>
          <w:p w14:paraId="07D272DA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aemoglobin</w:t>
            </w:r>
          </w:p>
          <w:p w14:paraId="2F8CC69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iver disease*</w:t>
            </w:r>
          </w:p>
          <w:p w14:paraId="46AAC3C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uberculosis*</w:t>
            </w:r>
          </w:p>
          <w:p w14:paraId="202582F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egnancy (NS)</w:t>
            </w:r>
          </w:p>
          <w:p w14:paraId="5A1EC148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dverse events*</w:t>
            </w:r>
          </w:p>
          <w:p w14:paraId="68E9C8C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6BC8BADB" w14:textId="77777777" w:rsidR="00C17875" w:rsidRPr="00A873D6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>Logistic regression</w:t>
            </w:r>
          </w:p>
          <w:p w14:paraId="0EB55CB9" w14:textId="77777777" w:rsidR="00C17875" w:rsidRPr="00A873D6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Inclusion of variables with P&lt;0.2 in univariate analysis </w:t>
            </w:r>
          </w:p>
          <w:p w14:paraId="5EB2CDBE" w14:textId="77777777" w:rsidR="00C17875" w:rsidRPr="00A873D6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73D6">
              <w:rPr>
                <w:rFonts w:ascii="Garamond" w:hAnsi="Garamond" w:cs="Calibri"/>
                <w:sz w:val="20"/>
                <w:szCs w:val="20"/>
                <w:lang w:val="en-GB"/>
              </w:rPr>
              <w:t>(P-value not mentioned)</w:t>
            </w:r>
          </w:p>
          <w:p w14:paraId="6BA27D3D" w14:textId="06288420" w:rsidR="00C17875" w:rsidRPr="00BC5B59" w:rsidRDefault="00C17875" w:rsidP="00C30FC1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No prediction model developed</w:t>
            </w:r>
          </w:p>
        </w:tc>
      </w:tr>
      <w:tr w:rsidR="009C6B53" w:rsidRPr="00BC5B59" w14:paraId="46B116E6" w14:textId="77777777" w:rsidTr="00C30FC1">
        <w:tc>
          <w:tcPr>
            <w:tcW w:w="338" w:type="pct"/>
          </w:tcPr>
          <w:p w14:paraId="732ACAD8" w14:textId="5B616B9B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Omar 2016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="007F04F7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4BB4AA6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adarif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; Sudan.</w:t>
            </w:r>
          </w:p>
        </w:tc>
        <w:tc>
          <w:tcPr>
            <w:tcW w:w="350" w:type="pct"/>
          </w:tcPr>
          <w:p w14:paraId="6CFA9EB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2015 - 12/2015</w:t>
            </w:r>
          </w:p>
        </w:tc>
        <w:tc>
          <w:tcPr>
            <w:tcW w:w="450" w:type="pct"/>
          </w:tcPr>
          <w:p w14:paraId="65A7B62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6E0326AB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09EF52A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Notified cases of VL reported </w:t>
            </w:r>
          </w:p>
          <w:p w14:paraId="3D4387B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Known HIV status</w:t>
            </w:r>
          </w:p>
        </w:tc>
        <w:tc>
          <w:tcPr>
            <w:tcW w:w="500" w:type="pct"/>
          </w:tcPr>
          <w:p w14:paraId="62B99120" w14:textId="31DB0F58" w:rsidR="00C17875" w:rsidRPr="00BC5B59" w:rsidRDefault="00C17875" w:rsidP="009C6B53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3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1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0401743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3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b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/659 (0.5%)</w:t>
            </w:r>
          </w:p>
        </w:tc>
        <w:tc>
          <w:tcPr>
            <w:tcW w:w="850" w:type="pct"/>
          </w:tcPr>
          <w:p w14:paraId="46D2F6B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status*</w:t>
            </w:r>
          </w:p>
        </w:tc>
        <w:tc>
          <w:tcPr>
            <w:tcW w:w="550" w:type="pct"/>
          </w:tcPr>
          <w:p w14:paraId="264F4A1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4ADACB2B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32D8C429" w14:textId="77777777" w:rsidTr="00C30FC1">
        <w:tc>
          <w:tcPr>
            <w:tcW w:w="338" w:type="pct"/>
          </w:tcPr>
          <w:p w14:paraId="12C84D13" w14:textId="436A0B0D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itmeije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</w:t>
            </w:r>
            <w:r w:rsidRPr="00D7527D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11 </w:t>
            </w:r>
            <w:r w:rsidRPr="00D50153">
              <w:rPr>
                <w:rFonts w:ascii="Garamond" w:hAnsi="Garamond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hAnsi="Garamond"/>
                <w:color w:val="0070C0"/>
                <w:sz w:val="20"/>
                <w:szCs w:val="20"/>
                <w:lang w:val="en-GB"/>
              </w:rPr>
              <w:t>4</w:t>
            </w:r>
            <w:r w:rsidR="007F04F7">
              <w:rPr>
                <w:rFonts w:ascii="Garamond" w:hAnsi="Garamond"/>
                <w:color w:val="0070C0"/>
                <w:sz w:val="20"/>
                <w:szCs w:val="20"/>
                <w:lang w:val="en-GB"/>
              </w:rPr>
              <w:t>5</w:t>
            </w:r>
            <w:r w:rsidRPr="00D50153">
              <w:rPr>
                <w:rFonts w:ascii="Garamond" w:hAnsi="Garamond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29418B6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MSF clinics i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Humer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bdurafi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; Ethiopia. </w:t>
            </w:r>
          </w:p>
        </w:tc>
        <w:tc>
          <w:tcPr>
            <w:tcW w:w="350" w:type="pct"/>
          </w:tcPr>
          <w:p w14:paraId="528CA19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2007 - 1/2009</w:t>
            </w:r>
          </w:p>
        </w:tc>
        <w:tc>
          <w:tcPr>
            <w:tcW w:w="450" w:type="pct"/>
          </w:tcPr>
          <w:p w14:paraId="781EFA4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5774AEB7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 </w:t>
            </w:r>
          </w:p>
          <w:p w14:paraId="325F876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verely ill or HIV(+) VL</w:t>
            </w:r>
          </w:p>
          <w:p w14:paraId="15DA945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monotherapy</w:t>
            </w:r>
          </w:p>
          <w:p w14:paraId="7D78EB12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Exclusion</w:t>
            </w:r>
          </w:p>
          <w:p w14:paraId="22DF173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Patients who switched to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after SSG toxicity</w:t>
            </w:r>
          </w:p>
          <w:p w14:paraId="638A4E4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Unknown HIV status</w:t>
            </w:r>
          </w:p>
        </w:tc>
        <w:tc>
          <w:tcPr>
            <w:tcW w:w="500" w:type="pct"/>
          </w:tcPr>
          <w:p w14:paraId="4BE8F312" w14:textId="5DF8262D" w:rsidR="00C17875" w:rsidRPr="00BC5B59" w:rsidRDefault="00C17875" w:rsidP="009C6B53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total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g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/kg in 6 doses on alternate days</w:t>
            </w:r>
          </w:p>
        </w:tc>
        <w:tc>
          <w:tcPr>
            <w:tcW w:w="350" w:type="pct"/>
          </w:tcPr>
          <w:p w14:paraId="42C1E31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9/289 (6.6%)</w:t>
            </w:r>
          </w:p>
        </w:tc>
        <w:tc>
          <w:tcPr>
            <w:tcW w:w="850" w:type="pct"/>
          </w:tcPr>
          <w:p w14:paraId="2332A6C1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status (NS)</w:t>
            </w:r>
          </w:p>
          <w:p w14:paraId="6933FE12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/primary VL (NS)</w:t>
            </w:r>
          </w:p>
        </w:tc>
        <w:tc>
          <w:tcPr>
            <w:tcW w:w="550" w:type="pct"/>
          </w:tcPr>
          <w:p w14:paraId="0AA6EF14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412E9361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54BBCB16" w14:textId="77777777" w:rsidTr="00C30FC1">
        <w:tc>
          <w:tcPr>
            <w:tcW w:w="338" w:type="pct"/>
          </w:tcPr>
          <w:p w14:paraId="40EA1D28" w14:textId="5636C138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Salih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14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6</w:t>
            </w:r>
            <w:r w:rsidRPr="00D50153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06D4D36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Tabarak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Allah hospital; Sudan.</w:t>
            </w:r>
          </w:p>
        </w:tc>
        <w:tc>
          <w:tcPr>
            <w:tcW w:w="350" w:type="pct"/>
          </w:tcPr>
          <w:p w14:paraId="2C380DF9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3/2010 - 12/2012</w:t>
            </w:r>
          </w:p>
        </w:tc>
        <w:tc>
          <w:tcPr>
            <w:tcW w:w="450" w:type="pct"/>
          </w:tcPr>
          <w:p w14:paraId="7D7CDEF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3A81F3C8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267221E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Lab confirmed VL</w:t>
            </w:r>
          </w:p>
          <w:p w14:paraId="038AE05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Treatment with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</w:p>
        </w:tc>
        <w:tc>
          <w:tcPr>
            <w:tcW w:w="500" w:type="pct"/>
          </w:tcPr>
          <w:p w14:paraId="01CCA859" w14:textId="3174DC4A" w:rsidR="00C17875" w:rsidRPr="009C6B53" w:rsidRDefault="00C17875" w:rsidP="009C6B53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total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in 10 doses of 3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562B4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on consecutive days</w:t>
            </w:r>
          </w:p>
        </w:tc>
        <w:tc>
          <w:tcPr>
            <w:tcW w:w="350" w:type="pct"/>
          </w:tcPr>
          <w:p w14:paraId="236309C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5/379 (4.0%)</w:t>
            </w:r>
          </w:p>
        </w:tc>
        <w:tc>
          <w:tcPr>
            <w:tcW w:w="850" w:type="pct"/>
          </w:tcPr>
          <w:p w14:paraId="297B71B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lapse/primary VL</w:t>
            </w:r>
          </w:p>
          <w:p w14:paraId="7FC6301A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  <w:p w14:paraId="71303F3E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50" w:type="pct"/>
          </w:tcPr>
          <w:p w14:paraId="62F719A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3C9FACFA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1A551456" w14:textId="77777777" w:rsidTr="00C30FC1">
        <w:tc>
          <w:tcPr>
            <w:tcW w:w="338" w:type="pct"/>
          </w:tcPr>
          <w:p w14:paraId="436AE3C8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Seaman 1996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Times New Roman"/>
                <w:color w:val="0070C0"/>
                <w:sz w:val="20"/>
                <w:szCs w:val="20"/>
                <w:lang w:val="en-GB"/>
              </w:rPr>
              <w:t>26</w:t>
            </w:r>
            <w:r w:rsidRPr="00D50153">
              <w:rPr>
                <w:rFonts w:ascii="Garamond" w:eastAsia="Calibri" w:hAnsi="Garamond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6B152D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MSF VL treatment centre i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Dua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; South Sudan.</w:t>
            </w:r>
          </w:p>
        </w:tc>
        <w:tc>
          <w:tcPr>
            <w:tcW w:w="350" w:type="pct"/>
          </w:tcPr>
          <w:p w14:paraId="0BC4AEA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8/1990 - 7/1991</w:t>
            </w:r>
          </w:p>
        </w:tc>
        <w:tc>
          <w:tcPr>
            <w:tcW w:w="450" w:type="pct"/>
          </w:tcPr>
          <w:p w14:paraId="136CB900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4D01EC4C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5DD2FB6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imary VL</w:t>
            </w:r>
          </w:p>
          <w:p w14:paraId="02033F1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o previous VL treatment</w:t>
            </w:r>
          </w:p>
          <w:p w14:paraId="51981053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edical records found</w:t>
            </w:r>
          </w:p>
        </w:tc>
        <w:tc>
          <w:tcPr>
            <w:tcW w:w="500" w:type="pct"/>
          </w:tcPr>
          <w:p w14:paraId="51B7181F" w14:textId="75597E5E" w:rsidR="00C17875" w:rsidRDefault="00C17875" w:rsidP="00C17875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7825312E" w14:textId="77777777" w:rsidR="00C17875" w:rsidRPr="00BC5B59" w:rsidRDefault="00C17875" w:rsidP="009C6B53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45DC9C5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336/3076 (10.9%)</w:t>
            </w:r>
          </w:p>
        </w:tc>
        <w:tc>
          <w:tcPr>
            <w:tcW w:w="850" w:type="pct"/>
          </w:tcPr>
          <w:p w14:paraId="3B66550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ge in years (&lt;5, 5-14, 15-24, 25-34, 35-44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45; &lt;18, &gt;18)*</w:t>
            </w:r>
          </w:p>
          <w:p w14:paraId="5FD7BEF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72C5B4A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 (&lt; or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5 months)*</w:t>
            </w:r>
          </w:p>
          <w:p w14:paraId="25B0BAA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BMI (&lt;12, 12.0-12.9, 13.0-13.9, 14.0-14.9, 15.0-15.9, 16.0-16.9, 17.0-17.9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8 kg/m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) (NS)</w:t>
            </w:r>
          </w:p>
          <w:p w14:paraId="07F614F5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 (&lt;60, 60-69, 70-79, 80-89, 90-99,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&gt;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00 g/l)*</w:t>
            </w:r>
          </w:p>
          <w:p w14:paraId="068E9E86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pleen size (Hackett grade 1, 2, 3, 4-5) (NS)</w:t>
            </w:r>
          </w:p>
          <w:p w14:paraId="286431E7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iarrhoea (NS)</w:t>
            </w:r>
          </w:p>
          <w:p w14:paraId="26DB3FBD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omiting*</w:t>
            </w:r>
          </w:p>
          <w:p w14:paraId="442900D0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 (NS)</w:t>
            </w:r>
          </w:p>
          <w:p w14:paraId="74110C84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Parasite density grade* </w:t>
            </w:r>
          </w:p>
        </w:tc>
        <w:tc>
          <w:tcPr>
            <w:tcW w:w="550" w:type="pct"/>
          </w:tcPr>
          <w:p w14:paraId="4D1A25C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*</w:t>
            </w:r>
          </w:p>
          <w:p w14:paraId="7F29216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</w:p>
          <w:p w14:paraId="67F471B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* </w:t>
            </w:r>
          </w:p>
          <w:p w14:paraId="27BC7EBC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* </w:t>
            </w:r>
          </w:p>
          <w:p w14:paraId="0556BDAE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MI (NS)</w:t>
            </w:r>
          </w:p>
        </w:tc>
        <w:tc>
          <w:tcPr>
            <w:tcW w:w="562" w:type="pct"/>
          </w:tcPr>
          <w:p w14:paraId="6BB76558" w14:textId="77777777" w:rsidR="00C17875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Logistic regression</w:t>
            </w:r>
          </w:p>
          <w:p w14:paraId="75B7D674" w14:textId="77777777" w:rsidR="00C17875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Multivariate analysis unclear</w:t>
            </w:r>
          </w:p>
          <w:p w14:paraId="28AB1927" w14:textId="77777777" w:rsidR="00C17875" w:rsidRDefault="00C17875" w:rsidP="00C17875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No prediction model developed</w:t>
            </w:r>
          </w:p>
          <w:p w14:paraId="46F0AE21" w14:textId="77777777" w:rsidR="00C17875" w:rsidRPr="00BC5B59" w:rsidRDefault="00C17875" w:rsidP="00C30FC1">
            <w:pPr>
              <w:ind w:left="17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5FDE8983" w14:textId="77777777" w:rsidTr="00C30FC1">
        <w:tc>
          <w:tcPr>
            <w:tcW w:w="338" w:type="pct"/>
            <w:shd w:val="clear" w:color="auto" w:fill="auto"/>
          </w:tcPr>
          <w:p w14:paraId="7417A2F6" w14:textId="49D3BA57" w:rsidR="00C30FC1" w:rsidRDefault="00C17875" w:rsidP="00C17875">
            <w:pPr>
              <w:ind w:left="0"/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Zijlstr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1992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</w:p>
          <w:p w14:paraId="4CF9F3BE" w14:textId="0D9F76D6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7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2C08AB53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ala azar hospital, Khartoum; Sudan.</w:t>
            </w:r>
          </w:p>
        </w:tc>
        <w:tc>
          <w:tcPr>
            <w:tcW w:w="350" w:type="pct"/>
          </w:tcPr>
          <w:p w14:paraId="63A146D2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1989 - 2/1990</w:t>
            </w:r>
          </w:p>
        </w:tc>
        <w:tc>
          <w:tcPr>
            <w:tcW w:w="450" w:type="pct"/>
          </w:tcPr>
          <w:p w14:paraId="3D26E4E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1828E42A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 </w:t>
            </w:r>
          </w:p>
          <w:p w14:paraId="73C5DC19" w14:textId="77777777" w:rsidR="00C17875" w:rsidRPr="00BC5B59" w:rsidRDefault="00C17875" w:rsidP="00C17875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ll VL cases</w:t>
            </w:r>
          </w:p>
        </w:tc>
        <w:tc>
          <w:tcPr>
            <w:tcW w:w="500" w:type="pct"/>
          </w:tcPr>
          <w:p w14:paraId="089997CF" w14:textId="2CBC45B1" w:rsidR="00C17875" w:rsidRPr="009C6B53" w:rsidRDefault="00C17875" w:rsidP="00C17875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10 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076182E5" w14:textId="6A3DE56E" w:rsidR="00C17875" w:rsidRPr="00BC5B59" w:rsidRDefault="00C17875" w:rsidP="009C6B53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4B279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 mg/kg for 1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42E7427D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78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/693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(11.3%)</w:t>
            </w:r>
          </w:p>
        </w:tc>
        <w:tc>
          <w:tcPr>
            <w:tcW w:w="850" w:type="pct"/>
          </w:tcPr>
          <w:p w14:paraId="4E402D1F" w14:textId="36CD18D5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Children (&lt; 15 years) vs adults (&gt; 15 years)</w:t>
            </w:r>
          </w:p>
        </w:tc>
        <w:tc>
          <w:tcPr>
            <w:tcW w:w="550" w:type="pct"/>
          </w:tcPr>
          <w:p w14:paraId="0F0FE18C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6F4C5ED2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AC5636" w:rsidRPr="00BC5B59" w14:paraId="0FA3124B" w14:textId="77777777" w:rsidTr="00AC5636">
        <w:tc>
          <w:tcPr>
            <w:tcW w:w="5000" w:type="pct"/>
            <w:gridSpan w:val="10"/>
          </w:tcPr>
          <w:p w14:paraId="774E3DBA" w14:textId="77777777" w:rsidR="00AC5636" w:rsidRPr="00BC5B59" w:rsidRDefault="00AC5636" w:rsidP="00C17875">
            <w:pPr>
              <w:jc w:val="center"/>
              <w:rPr>
                <w:rFonts w:ascii="Garamond" w:eastAsia="Calibri" w:hAnsi="Garamond" w:cs="Arial"/>
                <w:b/>
                <w:sz w:val="28"/>
                <w:szCs w:val="28"/>
                <w:lang w:val="en-GB"/>
              </w:rPr>
            </w:pPr>
            <w:r w:rsidRPr="00BC5B59">
              <w:rPr>
                <w:rFonts w:ascii="Garamond" w:eastAsia="Calibri" w:hAnsi="Garamond" w:cs="Arial"/>
                <w:b/>
                <w:sz w:val="28"/>
                <w:szCs w:val="28"/>
                <w:lang w:val="en-GB"/>
              </w:rPr>
              <w:t>Not in meta-analysis</w:t>
            </w:r>
          </w:p>
        </w:tc>
      </w:tr>
      <w:tr w:rsidR="009C6B53" w:rsidRPr="00BC5B59" w14:paraId="7BF94456" w14:textId="77777777" w:rsidTr="00C30FC1">
        <w:tc>
          <w:tcPr>
            <w:tcW w:w="338" w:type="pct"/>
          </w:tcPr>
          <w:p w14:paraId="7E017553" w14:textId="753E69E2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Boateng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17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8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18FEE631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Unspecified VL reporting sites from South Sudan, one from the South, one from North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.</w:t>
            </w:r>
          </w:p>
        </w:tc>
        <w:tc>
          <w:tcPr>
            <w:tcW w:w="350" w:type="pct"/>
          </w:tcPr>
          <w:p w14:paraId="05D1B52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2009 - 2013</w:t>
            </w:r>
          </w:p>
        </w:tc>
        <w:tc>
          <w:tcPr>
            <w:tcW w:w="450" w:type="pct"/>
            <w:shd w:val="clear" w:color="auto" w:fill="auto"/>
          </w:tcPr>
          <w:p w14:paraId="591F5A5B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22DA2FF3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 </w:t>
            </w:r>
          </w:p>
          <w:p w14:paraId="276E3D6B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L patients registered on line lists from treatment sites</w:t>
            </w:r>
          </w:p>
          <w:p w14:paraId="4B36F7EE" w14:textId="77777777" w:rsidR="00C17875" w:rsidRPr="00BC5B59" w:rsidRDefault="00C17875" w:rsidP="00C17875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Exclusion</w:t>
            </w:r>
          </w:p>
          <w:p w14:paraId="16D238EF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Case records without variables of interest</w:t>
            </w:r>
          </w:p>
        </w:tc>
        <w:tc>
          <w:tcPr>
            <w:tcW w:w="500" w:type="pct"/>
          </w:tcPr>
          <w:p w14:paraId="19DEE9A4" w14:textId="77777777" w:rsidR="00C17875" w:rsidRPr="009C6B53" w:rsidRDefault="00C17875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9C6B53" w:rsidDel="00F920E7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</w:p>
          <w:p w14:paraId="17B5F0A1" w14:textId="77777777" w:rsidR="00C17875" w:rsidRPr="009C6B53" w:rsidRDefault="00C17875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F</w:t>
            </w:r>
          </w:p>
          <w:p w14:paraId="39DCFEDF" w14:textId="77777777" w:rsidR="00C17875" w:rsidRPr="009C6B53" w:rsidRDefault="00C17875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</w:t>
            </w:r>
          </w:p>
          <w:p w14:paraId="6E2A7532" w14:textId="77777777" w:rsidR="00C17875" w:rsidRPr="009C6B53" w:rsidRDefault="00C17875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with PM</w:t>
            </w:r>
          </w:p>
          <w:p w14:paraId="6DDEE43D" w14:textId="77777777" w:rsidR="00C17875" w:rsidRPr="00AC5636" w:rsidRDefault="00C17875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with MF</w:t>
            </w:r>
          </w:p>
        </w:tc>
        <w:tc>
          <w:tcPr>
            <w:tcW w:w="350" w:type="pct"/>
          </w:tcPr>
          <w:p w14:paraId="1AE6F9B7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91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/2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466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c</w:t>
            </w:r>
            <w:r w:rsidRPr="00BC5B59">
              <w:rPr>
                <w:rFonts w:ascii="Garamond" w:eastAsia="Calibri" w:hAnsi="Garamond" w:cs="Arial"/>
                <w:vertAlign w:val="superscript"/>
                <w:lang w:val="en-GB"/>
              </w:rPr>
              <w:t xml:space="preserve">, </w:t>
            </w:r>
            <w:r w:rsidRPr="00BC5B59">
              <w:rPr>
                <w:rFonts w:ascii="Garamond" w:eastAsia="Calibri" w:hAnsi="Garamond" w:cs="Arial"/>
                <w:vertAlign w:val="superscript"/>
              </w:rPr>
              <w:t>h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(3.7%)</w:t>
            </w:r>
          </w:p>
        </w:tc>
        <w:tc>
          <w:tcPr>
            <w:tcW w:w="850" w:type="pct"/>
          </w:tcPr>
          <w:p w14:paraId="2A069735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ge* </w:t>
            </w:r>
          </w:p>
          <w:p w14:paraId="59E388CB" w14:textId="77777777" w:rsidR="00C17875" w:rsidRPr="00BC5B59" w:rsidRDefault="00C17875" w:rsidP="009C6B53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* </w:t>
            </w:r>
          </w:p>
          <w:p w14:paraId="2A7FD289" w14:textId="6D00C2B8" w:rsidR="00C17875" w:rsidRPr="00BC5B59" w:rsidRDefault="00C17875" w:rsidP="00AC5636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 VL/primary VL/PKDL*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0" w:type="pct"/>
          </w:tcPr>
          <w:p w14:paraId="04BCA625" w14:textId="77777777" w:rsidR="00C17875" w:rsidRPr="00BC5B59" w:rsidRDefault="00C17875" w:rsidP="00C17875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543E7AC9" w14:textId="77777777" w:rsidR="00C17875" w:rsidRPr="00BC5B59" w:rsidRDefault="00C17875" w:rsidP="00C17875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66C8E41C" w14:textId="77777777" w:rsidTr="00C30FC1">
        <w:tc>
          <w:tcPr>
            <w:tcW w:w="338" w:type="pct"/>
            <w:shd w:val="clear" w:color="auto" w:fill="auto"/>
          </w:tcPr>
          <w:p w14:paraId="24BF96D9" w14:textId="513AFB70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Chulay</w:t>
            </w:r>
            <w:proofErr w:type="spellEnd"/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1985 [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9</w:t>
            </w: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650AC332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Unspecified site in Kenya.</w:t>
            </w:r>
          </w:p>
        </w:tc>
        <w:tc>
          <w:tcPr>
            <w:tcW w:w="350" w:type="pct"/>
          </w:tcPr>
          <w:p w14:paraId="68EF3020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0/1980 - 3/1983</w:t>
            </w:r>
          </w:p>
        </w:tc>
        <w:tc>
          <w:tcPr>
            <w:tcW w:w="450" w:type="pct"/>
          </w:tcPr>
          <w:p w14:paraId="3B162919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Prospective cohort</w:t>
            </w:r>
          </w:p>
        </w:tc>
        <w:tc>
          <w:tcPr>
            <w:tcW w:w="550" w:type="pct"/>
          </w:tcPr>
          <w:p w14:paraId="5C336604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500" w:type="pct"/>
          </w:tcPr>
          <w:p w14:paraId="3ADDA1A9" w14:textId="77777777" w:rsidR="005755D9" w:rsidRPr="00562B41" w:rsidRDefault="005755D9" w:rsidP="005755D9">
            <w:pPr>
              <w:ind w:left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  <w:lang w:val="en-GB"/>
              </w:rPr>
            </w:pPr>
            <w:r w:rsidRPr="00562B41">
              <w:rPr>
                <w:rFonts w:ascii="Garamond" w:eastAsia="Calibri" w:hAnsi="Garamond" w:cs="Calibri"/>
                <w:color w:val="000000"/>
                <w:sz w:val="20"/>
                <w:szCs w:val="20"/>
                <w:lang w:val="en-GB"/>
              </w:rPr>
              <w:t>SSG as follows</w:t>
            </w:r>
          </w:p>
          <w:p w14:paraId="638FB40C" w14:textId="5675394A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day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1AFB2088" w14:textId="1E9EA0C5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for 1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2F1BB1A9" w14:textId="481BC36A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 for 1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547B7955" w14:textId="5266CC76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for 15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1FEAA306" w14:textId="2918AAFC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077CDB4D" w14:textId="2D7FEA77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for 6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5BF5BC56" w14:textId="3C77CA52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4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7D472540" w14:textId="1097F5E1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4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for 6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2D6D0BAD" w14:textId="4F45ECFC" w:rsidR="005755D9" w:rsidRPr="00BC5B59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6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day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  <w:r w:rsidRPr="00AC5636" w:rsidDel="004B279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0" w:type="pct"/>
          </w:tcPr>
          <w:p w14:paraId="4B65B667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3/59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i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(5.1%)</w:t>
            </w:r>
          </w:p>
        </w:tc>
        <w:tc>
          <w:tcPr>
            <w:tcW w:w="850" w:type="pct"/>
          </w:tcPr>
          <w:p w14:paraId="18135CFF" w14:textId="5ECCD56C" w:rsidR="005755D9" w:rsidRPr="00BC5B59" w:rsidRDefault="005755D9" w:rsidP="00AC5636">
            <w:pPr>
              <w:ind w:left="17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</w:tcPr>
          <w:p w14:paraId="39E3525E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60DBAEAC" w14:textId="77777777" w:rsidR="005755D9" w:rsidRPr="00BC5B59" w:rsidRDefault="005755D9" w:rsidP="005755D9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63D7A758" w14:textId="77777777" w:rsidTr="00C30FC1">
        <w:tc>
          <w:tcPr>
            <w:tcW w:w="338" w:type="pct"/>
          </w:tcPr>
          <w:p w14:paraId="43E3E807" w14:textId="732472FD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Gorski 2010 [</w:t>
            </w:r>
            <w:r w:rsidRPr="00C30FC1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0</w:t>
            </w: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194936ED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SF treatment centres in Upper Nile State, Jonglei State, and Unity State; South Sudan</w:t>
            </w:r>
          </w:p>
        </w:tc>
        <w:tc>
          <w:tcPr>
            <w:tcW w:w="350" w:type="pct"/>
          </w:tcPr>
          <w:p w14:paraId="28CCE888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999 - 2007</w:t>
            </w:r>
          </w:p>
        </w:tc>
        <w:tc>
          <w:tcPr>
            <w:tcW w:w="450" w:type="pct"/>
          </w:tcPr>
          <w:p w14:paraId="5801795B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4B996AA1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579C82C5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atients with data entered in the VL treatment database</w:t>
            </w:r>
          </w:p>
        </w:tc>
        <w:tc>
          <w:tcPr>
            <w:tcW w:w="500" w:type="pct"/>
          </w:tcPr>
          <w:p w14:paraId="2A51A911" w14:textId="6612F32B" w:rsidR="005755D9" w:rsidRPr="009C6B53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g/kg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ith</w:t>
            </w: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PM 15 mg/kg for 17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19CFC16D" w14:textId="261A9930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523C3AAE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34/621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j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(5.5%)</w:t>
            </w:r>
          </w:p>
        </w:tc>
        <w:tc>
          <w:tcPr>
            <w:tcW w:w="850" w:type="pct"/>
          </w:tcPr>
          <w:p w14:paraId="3FBBF9BB" w14:textId="62E74DF8" w:rsidR="005755D9" w:rsidRPr="00BC5B59" w:rsidRDefault="005755D9" w:rsidP="00AC5636">
            <w:pPr>
              <w:ind w:left="0"/>
              <w:contextualSpacing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50" w:type="pct"/>
          </w:tcPr>
          <w:p w14:paraId="296863AF" w14:textId="77777777" w:rsidR="005755D9" w:rsidRPr="00C30FC1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C30FC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VL treatment* </w:t>
            </w:r>
          </w:p>
          <w:p w14:paraId="24C507DE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ge, sex, year and treatment centre were added as potential confounders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2" w:type="pct"/>
          </w:tcPr>
          <w:p w14:paraId="35CB9A94" w14:textId="77777777" w:rsidR="005755D9" w:rsidRDefault="005755D9" w:rsidP="005755D9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Logistic regression</w:t>
            </w:r>
          </w:p>
          <w:p w14:paraId="5EF5EBD1" w14:textId="77777777" w:rsidR="005755D9" w:rsidRDefault="005755D9" w:rsidP="005755D9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Variables with </w:t>
            </w:r>
            <w:r w:rsidRPr="002A7066">
              <w:rPr>
                <w:rFonts w:ascii="Garamond" w:hAnsi="Garamond" w:cs="Calibri"/>
                <w:sz w:val="20"/>
                <w:szCs w:val="20"/>
                <w:lang w:val="en-GB"/>
              </w:rPr>
              <w:t>P &lt;0.</w:t>
            </w:r>
            <w:r>
              <w:rPr>
                <w:rFonts w:ascii="Garamond" w:hAnsi="Garamond" w:cs="Calibri"/>
                <w:sz w:val="20"/>
                <w:szCs w:val="20"/>
                <w:lang w:val="en-GB"/>
              </w:rPr>
              <w:t>05</w:t>
            </w:r>
            <w:r w:rsidRPr="002A7066">
              <w:rPr>
                <w:rFonts w:ascii="Garamond" w:hAnsi="Garamond" w:cs="Calibri"/>
                <w:sz w:val="20"/>
                <w:szCs w:val="20"/>
                <w:lang w:val="en-GB"/>
              </w:rPr>
              <w:t xml:space="preserve"> in univariate </w:t>
            </w:r>
            <w:r>
              <w:rPr>
                <w:rFonts w:ascii="Garamond" w:hAnsi="Garamond" w:cs="Calibri"/>
                <w:sz w:val="20"/>
                <w:szCs w:val="20"/>
                <w:lang w:val="en-GB"/>
              </w:rPr>
              <w:t>&amp; a-priori defined variables included in multivariate analysis;</w:t>
            </w:r>
          </w:p>
          <w:p w14:paraId="1B6498C7" w14:textId="77777777" w:rsidR="005755D9" w:rsidRDefault="005755D9" w:rsidP="005755D9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Full model</w:t>
            </w:r>
          </w:p>
          <w:p w14:paraId="7BE38E51" w14:textId="5EA71402" w:rsidR="005755D9" w:rsidRPr="00BC5B59" w:rsidRDefault="005755D9" w:rsidP="00AC5636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No prediction model developed</w:t>
            </w:r>
          </w:p>
        </w:tc>
      </w:tr>
      <w:tr w:rsidR="009C6B53" w:rsidRPr="00BC5B59" w14:paraId="29A39A63" w14:textId="77777777" w:rsidTr="00C30FC1">
        <w:tc>
          <w:tcPr>
            <w:tcW w:w="338" w:type="pct"/>
          </w:tcPr>
          <w:p w14:paraId="633BC6CA" w14:textId="4AB786AA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proofErr w:type="spellStart"/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ager</w:t>
            </w:r>
            <w:proofErr w:type="spellEnd"/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1984 [</w:t>
            </w:r>
            <w:r w:rsidRPr="00C30FC1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1</w:t>
            </w: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  <w:shd w:val="clear" w:color="auto" w:fill="auto"/>
          </w:tcPr>
          <w:p w14:paraId="07461BD6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enyatta national hospital; Kenya.</w:t>
            </w:r>
          </w:p>
        </w:tc>
        <w:tc>
          <w:tcPr>
            <w:tcW w:w="350" w:type="pct"/>
            <w:shd w:val="clear" w:color="auto" w:fill="auto"/>
          </w:tcPr>
          <w:p w14:paraId="27A69C2A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8/1978 - 3/1980</w:t>
            </w:r>
          </w:p>
        </w:tc>
        <w:tc>
          <w:tcPr>
            <w:tcW w:w="450" w:type="pct"/>
            <w:shd w:val="clear" w:color="auto" w:fill="auto"/>
          </w:tcPr>
          <w:p w14:paraId="3DC1AC4F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Prospective cohort</w:t>
            </w:r>
          </w:p>
        </w:tc>
        <w:tc>
          <w:tcPr>
            <w:tcW w:w="550" w:type="pct"/>
            <w:shd w:val="clear" w:color="auto" w:fill="auto"/>
          </w:tcPr>
          <w:p w14:paraId="49FC1D41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67FB162F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ll VL patients</w:t>
            </w:r>
          </w:p>
        </w:tc>
        <w:tc>
          <w:tcPr>
            <w:tcW w:w="500" w:type="pct"/>
          </w:tcPr>
          <w:p w14:paraId="268F0588" w14:textId="1F17FE22" w:rsidR="005755D9" w:rsidRPr="00AC5636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ntostam</w:t>
            </w:r>
            <w:proofErr w:type="spellEnd"/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10 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57D400EE" w14:textId="77777777" w:rsidR="005755D9" w:rsidRPr="009C6B53" w:rsidRDefault="005755D9" w:rsidP="00AC5636">
            <w:pPr>
              <w:numPr>
                <w:ilvl w:val="0"/>
                <w:numId w:val="2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llopurinol 15-30 mg/kg divided in 3 doses with </w:t>
            </w:r>
            <w:proofErr w:type="spellStart"/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ntostam</w:t>
            </w:r>
            <w:proofErr w:type="spellEnd"/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10 mg/kg in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different durations</w:t>
            </w:r>
          </w:p>
        </w:tc>
        <w:tc>
          <w:tcPr>
            <w:tcW w:w="350" w:type="pct"/>
          </w:tcPr>
          <w:p w14:paraId="7B349215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2/64 (3.1%)</w:t>
            </w:r>
          </w:p>
        </w:tc>
        <w:tc>
          <w:tcPr>
            <w:tcW w:w="850" w:type="pct"/>
          </w:tcPr>
          <w:p w14:paraId="5FB6EC3C" w14:textId="542E2173" w:rsidR="005755D9" w:rsidRPr="00BC5B59" w:rsidRDefault="005755D9" w:rsidP="005755D9">
            <w:pPr>
              <w:ind w:left="0"/>
              <w:contextualSpacing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50" w:type="pct"/>
          </w:tcPr>
          <w:p w14:paraId="0791B37C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7B9F4EEB" w14:textId="77777777" w:rsidR="005755D9" w:rsidRPr="00BC5B59" w:rsidRDefault="005755D9" w:rsidP="005755D9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518DE7AB" w14:textId="77777777" w:rsidTr="00C30FC1">
        <w:tc>
          <w:tcPr>
            <w:tcW w:w="338" w:type="pct"/>
          </w:tcPr>
          <w:p w14:paraId="04669C1D" w14:textId="08C61B29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Melaku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07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4C226A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5</w:t>
            </w:r>
            <w:r w:rsidR="00970FB6">
              <w:rPr>
                <w:rFonts w:ascii="Garamond" w:eastAsia="Calibri" w:hAnsi="Garamond" w:cs="Calibri"/>
                <w:color w:val="0070C0"/>
                <w:sz w:val="20"/>
                <w:szCs w:val="20"/>
                <w:lang w:val="en-GB"/>
              </w:rPr>
              <w:t>2</w:t>
            </w:r>
            <w:r w:rsidRPr="004C226A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6F7FB755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SF treatment centres in Eastern Upper Nile region &amp; Western Upper Nile region; South Sudan.</w:t>
            </w:r>
          </w:p>
        </w:tc>
        <w:tc>
          <w:tcPr>
            <w:tcW w:w="350" w:type="pct"/>
          </w:tcPr>
          <w:p w14:paraId="11A93DEE" w14:textId="77777777" w:rsidR="005755D9" w:rsidRPr="00BC5B59" w:rsidDel="00FB2A75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002 - 2005</w:t>
            </w:r>
          </w:p>
        </w:tc>
        <w:tc>
          <w:tcPr>
            <w:tcW w:w="450" w:type="pct"/>
          </w:tcPr>
          <w:p w14:paraId="24B9854A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7C3B39B3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Inclusion</w:t>
            </w:r>
          </w:p>
          <w:p w14:paraId="072195B8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Treatment with 30 days of SSG or 17 days of SSG &amp; PM</w:t>
            </w:r>
          </w:p>
          <w:p w14:paraId="2E7979E7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  <w:t>Exclusion</w:t>
            </w:r>
          </w:p>
          <w:p w14:paraId="05466664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Relapse VL</w:t>
            </w:r>
          </w:p>
          <w:p w14:paraId="78D2CB23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efaulters</w:t>
            </w:r>
          </w:p>
        </w:tc>
        <w:tc>
          <w:tcPr>
            <w:tcW w:w="500" w:type="pct"/>
          </w:tcPr>
          <w:p w14:paraId="49C8027D" w14:textId="3832D767" w:rsidR="005755D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at 20 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19144A28" w14:textId="379CD7E0" w:rsidR="005755D9" w:rsidRPr="00BC5B59" w:rsidRDefault="005755D9" w:rsidP="00AC5636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4B279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SSG at above dosage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with</w:t>
            </w:r>
            <w:r w:rsidRPr="004B279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PM at 15 mg/kg for 17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3A6DA4B7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182/4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.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263 (4.3%)</w:t>
            </w:r>
          </w:p>
        </w:tc>
        <w:tc>
          <w:tcPr>
            <w:tcW w:w="850" w:type="pct"/>
            <w:shd w:val="clear" w:color="auto" w:fill="auto"/>
          </w:tcPr>
          <w:p w14:paraId="0B128CDC" w14:textId="59A1AB27" w:rsidR="005755D9" w:rsidRPr="00BC5B59" w:rsidRDefault="005755D9" w:rsidP="00AC5636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-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x (NS)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br/>
            </w:r>
          </w:p>
        </w:tc>
        <w:tc>
          <w:tcPr>
            <w:tcW w:w="550" w:type="pct"/>
          </w:tcPr>
          <w:p w14:paraId="61B28D9D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Treatment regimen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stratified by age &lt; or </w:t>
            </w: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</w:rPr>
              <w:t>&gt;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5 years, adjusted for malnutrition, treatment centre, walking status, length of illness</w:t>
            </w:r>
          </w:p>
        </w:tc>
        <w:tc>
          <w:tcPr>
            <w:tcW w:w="562" w:type="pct"/>
          </w:tcPr>
          <w:p w14:paraId="19EFBAFF" w14:textId="77777777" w:rsidR="005755D9" w:rsidRDefault="005755D9" w:rsidP="005755D9">
            <w:pPr>
              <w:ind w:left="0"/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Logistic regression</w:t>
            </w:r>
          </w:p>
          <w:p w14:paraId="1CE57EE3" w14:textId="77777777" w:rsidR="005755D9" w:rsidRDefault="005755D9" w:rsidP="005755D9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Multivariate analysis unclear</w:t>
            </w:r>
          </w:p>
          <w:p w14:paraId="2B41916C" w14:textId="77777777" w:rsidR="005755D9" w:rsidRDefault="005755D9" w:rsidP="005755D9">
            <w:pPr>
              <w:ind w:left="0"/>
              <w:rPr>
                <w:rFonts w:ascii="Garamond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hAnsi="Garamond" w:cs="Calibri"/>
                <w:sz w:val="20"/>
                <w:szCs w:val="20"/>
                <w:lang w:val="en-GB"/>
              </w:rPr>
              <w:t>No prediction model developed</w:t>
            </w:r>
          </w:p>
          <w:p w14:paraId="0D74B69A" w14:textId="77777777" w:rsidR="005755D9" w:rsidRPr="00BC5B59" w:rsidRDefault="005755D9" w:rsidP="005755D9">
            <w:p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</w:tc>
      </w:tr>
      <w:tr w:rsidR="009C6B53" w:rsidRPr="00BC5B59" w14:paraId="01DF9FB1" w14:textId="77777777" w:rsidTr="00C30FC1">
        <w:tc>
          <w:tcPr>
            <w:tcW w:w="338" w:type="pct"/>
          </w:tcPr>
          <w:p w14:paraId="4BFD6E07" w14:textId="2A2FE17E" w:rsidR="005755D9" w:rsidRPr="00C30FC1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ueller 2008 [</w:t>
            </w:r>
            <w:r w:rsidRPr="00C30FC1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3</w:t>
            </w: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5472D364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udat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; Uganda.</w:t>
            </w:r>
          </w:p>
        </w:tc>
        <w:tc>
          <w:tcPr>
            <w:tcW w:w="350" w:type="pct"/>
          </w:tcPr>
          <w:p w14:paraId="54247CCB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9/2003 - 4/2004 (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</w:t>
            </w:r>
            <w:r w:rsidRPr="00BC5B59">
              <w:rPr>
                <w:rFonts w:ascii="Garamond" w:eastAsia="Calibri" w:hAnsi="Garamond" w:cs="Calibri"/>
                <w:color w:val="000000"/>
                <w:sz w:val="20"/>
                <w:szCs w:val="20"/>
                <w:lang w:val="en-GB"/>
              </w:rPr>
              <w:t>mB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cohort)</w:t>
            </w:r>
          </w:p>
          <w:p w14:paraId="16D44CF1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9/2002 - 4/2003 (Historical MA cohort ) </w:t>
            </w:r>
          </w:p>
        </w:tc>
        <w:tc>
          <w:tcPr>
            <w:tcW w:w="450" w:type="pct"/>
          </w:tcPr>
          <w:p w14:paraId="6998812E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Retrospective cohort comparing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B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cohort with historical cohort treated with MA</w:t>
            </w:r>
          </w:p>
        </w:tc>
        <w:tc>
          <w:tcPr>
            <w:tcW w:w="550" w:type="pct"/>
          </w:tcPr>
          <w:p w14:paraId="1AA0B46E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223696F6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Patients treated with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or MA)</w:t>
            </w:r>
          </w:p>
          <w:p w14:paraId="234A1B48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imary VL (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o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ly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for historical cohort)</w:t>
            </w:r>
          </w:p>
          <w:p w14:paraId="6D0570AC" w14:textId="77777777" w:rsidR="005755D9" w:rsidRPr="00BC5B59" w:rsidRDefault="005755D9" w:rsidP="005755D9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500" w:type="pct"/>
          </w:tcPr>
          <w:p w14:paraId="04C05652" w14:textId="09EA6EF3" w:rsidR="005755D9" w:rsidRPr="009C6B53" w:rsidRDefault="005755D9" w:rsidP="00AC5636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1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on alternate days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C6B53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vertAlign w:val="superscript"/>
                <w:lang w:val="en-GB"/>
              </w:rPr>
              <w:t>k</w:t>
            </w:r>
            <w:proofErr w:type="spellEnd"/>
          </w:p>
          <w:p w14:paraId="61BC478D" w14:textId="5B44C494" w:rsidR="005755D9" w:rsidRPr="00AC5636" w:rsidRDefault="005755D9" w:rsidP="00AC5636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 w:rsidRPr="00AC5636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0F11DC2B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6/371 (4.3%)</w:t>
            </w:r>
          </w:p>
        </w:tc>
        <w:tc>
          <w:tcPr>
            <w:tcW w:w="850" w:type="pct"/>
          </w:tcPr>
          <w:p w14:paraId="3B381F55" w14:textId="525B8246" w:rsidR="005755D9" w:rsidRPr="00BC5B59" w:rsidRDefault="005755D9" w:rsidP="00AC5636">
            <w:pPr>
              <w:ind w:left="0"/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</w:tcPr>
          <w:p w14:paraId="7316E52E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lang w:val="en-GB"/>
              </w:rPr>
            </w:pPr>
          </w:p>
        </w:tc>
        <w:tc>
          <w:tcPr>
            <w:tcW w:w="562" w:type="pct"/>
          </w:tcPr>
          <w:p w14:paraId="506305BA" w14:textId="77777777" w:rsidR="005755D9" w:rsidRPr="00BC5B59" w:rsidRDefault="005755D9" w:rsidP="005755D9">
            <w:pPr>
              <w:rPr>
                <w:rFonts w:ascii="Garamond" w:eastAsia="Calibri" w:hAnsi="Garamond" w:cs="Calibri"/>
                <w:lang w:val="en-GB"/>
              </w:rPr>
            </w:pPr>
          </w:p>
        </w:tc>
      </w:tr>
      <w:tr w:rsidR="009C6B53" w:rsidRPr="00BC5B59" w14:paraId="51A6517F" w14:textId="77777777" w:rsidTr="00C30FC1">
        <w:tc>
          <w:tcPr>
            <w:tcW w:w="338" w:type="pct"/>
          </w:tcPr>
          <w:p w14:paraId="7AFE0B16" w14:textId="1BA1ABB9" w:rsidR="005755D9" w:rsidRPr="00C30FC1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ueller 2014 [</w:t>
            </w:r>
            <w:r w:rsidRPr="00C30FC1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4</w:t>
            </w: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7EFC3743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udat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; Uganda; VL treatment centre i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achelib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; Kenya.</w:t>
            </w:r>
          </w:p>
        </w:tc>
        <w:tc>
          <w:tcPr>
            <w:tcW w:w="350" w:type="pct"/>
          </w:tcPr>
          <w:p w14:paraId="2CE1083E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udat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: 2000 - 2006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l</w:t>
            </w:r>
          </w:p>
          <w:p w14:paraId="5005F296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achelib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: 2006 - 2010</w:t>
            </w:r>
          </w:p>
        </w:tc>
        <w:tc>
          <w:tcPr>
            <w:tcW w:w="450" w:type="pct"/>
          </w:tcPr>
          <w:p w14:paraId="0F3849F3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7D79A080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3E0F5BAA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imary VL</w:t>
            </w:r>
          </w:p>
        </w:tc>
        <w:tc>
          <w:tcPr>
            <w:tcW w:w="500" w:type="pct"/>
          </w:tcPr>
          <w:p w14:paraId="6E3C6AB0" w14:textId="52A892C0" w:rsidR="005755D9" w:rsidRPr="004B2796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4B2796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B</w:t>
            </w:r>
            <w:proofErr w:type="spellEnd"/>
            <w:r w:rsidRPr="004B2796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mg/kg on alternate days for 15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ys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</w:p>
          <w:p w14:paraId="1ED5CB4A" w14:textId="568A9919" w:rsidR="005755D9" w:rsidRPr="00BC5B59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A or SSG, 20 mg/kg for 30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ys</w:t>
            </w:r>
          </w:p>
          <w:p w14:paraId="0AE49859" w14:textId="77777777" w:rsidR="005755D9" w:rsidRPr="00BC5B59" w:rsidRDefault="005755D9" w:rsidP="00AC5636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7EB5463A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96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/4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605 (2.8%)</w:t>
            </w:r>
          </w:p>
        </w:tc>
        <w:tc>
          <w:tcPr>
            <w:tcW w:w="850" w:type="pct"/>
          </w:tcPr>
          <w:p w14:paraId="7E815E5A" w14:textId="1797A44A" w:rsidR="005755D9" w:rsidRPr="00BC5B59" w:rsidRDefault="005755D9" w:rsidP="00AC5636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</w:tcPr>
          <w:p w14:paraId="440DA153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59F2C617" w14:textId="77777777" w:rsidR="005755D9" w:rsidRPr="00BC5B59" w:rsidRDefault="005755D9" w:rsidP="005755D9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349A608C" w14:textId="77777777" w:rsidTr="00C30FC1">
        <w:tc>
          <w:tcPr>
            <w:tcW w:w="338" w:type="pct"/>
            <w:shd w:val="clear" w:color="auto" w:fill="auto"/>
          </w:tcPr>
          <w:p w14:paraId="7491599D" w14:textId="2F865FDC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itmeije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03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0727CC22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Emergency hospital in Khartoum;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Le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; VL treatment centres i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Dua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, Malakal, Um el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he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; Sudan. </w:t>
            </w:r>
          </w:p>
        </w:tc>
        <w:tc>
          <w:tcPr>
            <w:tcW w:w="350" w:type="pct"/>
          </w:tcPr>
          <w:p w14:paraId="1CCEDDA4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989 - 2003</w:t>
            </w:r>
          </w:p>
        </w:tc>
        <w:tc>
          <w:tcPr>
            <w:tcW w:w="450" w:type="pct"/>
          </w:tcPr>
          <w:p w14:paraId="47199347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  <w:p w14:paraId="3B33D533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</w:tcPr>
          <w:p w14:paraId="4E86C72A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500" w:type="pct"/>
          </w:tcPr>
          <w:p w14:paraId="23937498" w14:textId="6C5072D9" w:rsidR="005755D9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SSG 20 mg/kg for 30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ys</w:t>
            </w:r>
          </w:p>
          <w:p w14:paraId="6AECB8FE" w14:textId="376A17E2" w:rsidR="005755D9" w:rsidRPr="00BC5B59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A358EC">
              <w:rPr>
                <w:rFonts w:ascii="Garamond" w:eastAsia="Calibri" w:hAnsi="Garamond" w:cs="Arial"/>
                <w:sz w:val="20"/>
                <w:szCs w:val="20"/>
                <w:lang w:val="en-GB"/>
              </w:rPr>
              <w:t>SSG 20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A358EC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mg/kg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with</w:t>
            </w:r>
            <w:r w:rsidRPr="00A358EC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PM 15 mg/kg for 17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1681D6F2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3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900/&gt;51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000</w:t>
            </w:r>
            <w:r w:rsidRPr="00BC5B59">
              <w:rPr>
                <w:rFonts w:ascii="Garamond" w:eastAsia="Calibri" w:hAnsi="Garamond" w:cs="Arial"/>
                <w:sz w:val="20"/>
                <w:szCs w:val="20"/>
                <w:vertAlign w:val="superscript"/>
                <w:lang w:val="en-GB"/>
              </w:rPr>
              <w:t>m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(7.6%)</w:t>
            </w:r>
          </w:p>
        </w:tc>
        <w:tc>
          <w:tcPr>
            <w:tcW w:w="850" w:type="pct"/>
          </w:tcPr>
          <w:p w14:paraId="0E1FC055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Age* </w:t>
            </w:r>
          </w:p>
          <w:p w14:paraId="73223C1E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Duration of illness* </w:t>
            </w:r>
          </w:p>
          <w:p w14:paraId="0369306E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Malnutrition* </w:t>
            </w:r>
          </w:p>
          <w:p w14:paraId="7573A43B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Haemoglobin* </w:t>
            </w:r>
          </w:p>
          <w:p w14:paraId="70705514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omiting*</w:t>
            </w:r>
          </w:p>
          <w:p w14:paraId="5F0C9426" w14:textId="70080251" w:rsidR="005755D9" w:rsidRPr="00BC5B59" w:rsidRDefault="005755D9" w:rsidP="00AC5636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Bleeding*</w:t>
            </w:r>
          </w:p>
        </w:tc>
        <w:tc>
          <w:tcPr>
            <w:tcW w:w="550" w:type="pct"/>
          </w:tcPr>
          <w:p w14:paraId="009C62C1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0A853DA4" w14:textId="77777777" w:rsidR="005755D9" w:rsidRPr="00BC5B59" w:rsidRDefault="005755D9" w:rsidP="005755D9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4A496C83" w14:textId="77777777" w:rsidTr="00C30FC1">
        <w:tc>
          <w:tcPr>
            <w:tcW w:w="338" w:type="pct"/>
          </w:tcPr>
          <w:p w14:paraId="59CD2674" w14:textId="728CE786" w:rsidR="00C30FC1" w:rsidRDefault="005755D9" w:rsidP="005755D9">
            <w:pPr>
              <w:ind w:left="0"/>
            </w:pPr>
            <w:proofErr w:type="spellStart"/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Tamiru</w:t>
            </w:r>
            <w:proofErr w:type="spellEnd"/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2016 </w:t>
            </w:r>
          </w:p>
          <w:p w14:paraId="2176A108" w14:textId="7E4DD169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C30FC1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970FB6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6</w:t>
            </w:r>
            <w:r w:rsidRPr="00C30FC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5F0C7AA5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LRTC,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Gondar; Ethiopia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.</w:t>
            </w:r>
          </w:p>
        </w:tc>
        <w:tc>
          <w:tcPr>
            <w:tcW w:w="350" w:type="pct"/>
          </w:tcPr>
          <w:p w14:paraId="7CCA001D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1/2009 -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12/2014</w:t>
            </w:r>
          </w:p>
        </w:tc>
        <w:tc>
          <w:tcPr>
            <w:tcW w:w="450" w:type="pct"/>
          </w:tcPr>
          <w:p w14:paraId="6C735DE8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Retrospective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cohort</w:t>
            </w:r>
          </w:p>
        </w:tc>
        <w:tc>
          <w:tcPr>
            <w:tcW w:w="550" w:type="pct"/>
          </w:tcPr>
          <w:p w14:paraId="20E67369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lastRenderedPageBreak/>
              <w:t>Inclusion</w:t>
            </w:r>
          </w:p>
          <w:p w14:paraId="43E64CCD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 xml:space="preserve">VL patients treated with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B</w:t>
            </w:r>
            <w:proofErr w:type="spellEnd"/>
          </w:p>
          <w:p w14:paraId="751D1D26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Exclusion</w:t>
            </w:r>
          </w:p>
          <w:p w14:paraId="78F44259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Incomplete data</w:t>
            </w:r>
          </w:p>
          <w:p w14:paraId="4DA240CD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500" w:type="pct"/>
          </w:tcPr>
          <w:p w14:paraId="649CC4AC" w14:textId="77777777" w:rsidR="005755D9" w:rsidRPr="00562B41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562B41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Low dose </w:t>
            </w:r>
            <w:proofErr w:type="spellStart"/>
            <w:r w:rsidRPr="00562B41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AmB</w:t>
            </w:r>
            <w:proofErr w:type="spellEnd"/>
            <w:r w:rsidRPr="00562B4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(&lt;24 mg/kg total) </w:t>
            </w:r>
          </w:p>
          <w:p w14:paraId="6D31F045" w14:textId="77777777" w:rsidR="005755D9" w:rsidRPr="009C6B53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562B4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High dose </w:t>
            </w:r>
            <w:proofErr w:type="spellStart"/>
            <w:r w:rsidRPr="00562B41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B</w:t>
            </w:r>
            <w:proofErr w:type="spellEnd"/>
            <w:r w:rsidRPr="00562B4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(24-35 mg/kg total dose)</w:t>
            </w:r>
          </w:p>
        </w:tc>
        <w:tc>
          <w:tcPr>
            <w:tcW w:w="350" w:type="pct"/>
          </w:tcPr>
          <w:p w14:paraId="2FDB7596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7/147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(4.8%)</w:t>
            </w:r>
          </w:p>
        </w:tc>
        <w:tc>
          <w:tcPr>
            <w:tcW w:w="850" w:type="pct"/>
          </w:tcPr>
          <w:p w14:paraId="64F041FC" w14:textId="40F72691" w:rsidR="005755D9" w:rsidRPr="00BC5B59" w:rsidRDefault="005755D9" w:rsidP="00AC5636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</w:tcPr>
          <w:p w14:paraId="70204626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21300556" w14:textId="77777777" w:rsidR="005755D9" w:rsidRPr="00BC5B59" w:rsidRDefault="005755D9" w:rsidP="005755D9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3C043E" w14:paraId="792B3542" w14:textId="77777777" w:rsidTr="00C30FC1">
        <w:tc>
          <w:tcPr>
            <w:tcW w:w="338" w:type="pct"/>
          </w:tcPr>
          <w:p w14:paraId="7DD4C73C" w14:textId="648F4EE2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Va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riensven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17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FB53C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7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66EC4D58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etem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district hospital; LRTC, Gondar; Ethiopia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.</w:t>
            </w:r>
          </w:p>
        </w:tc>
        <w:tc>
          <w:tcPr>
            <w:tcW w:w="350" w:type="pct"/>
          </w:tcPr>
          <w:p w14:paraId="12600F40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etem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: 2010 - 2014</w:t>
            </w:r>
          </w:p>
          <w:p w14:paraId="0A35BB68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ondar: 2010 - 2015</w:t>
            </w:r>
          </w:p>
        </w:tc>
        <w:tc>
          <w:tcPr>
            <w:tcW w:w="450" w:type="pct"/>
          </w:tcPr>
          <w:p w14:paraId="4A633E40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550" w:type="pct"/>
          </w:tcPr>
          <w:p w14:paraId="5C58034D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Inclusion</w:t>
            </w:r>
          </w:p>
          <w:p w14:paraId="378389F3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VL-HIV coinfected patients</w:t>
            </w:r>
          </w:p>
          <w:p w14:paraId="4C4FF51C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Exclusion </w:t>
            </w:r>
          </w:p>
          <w:p w14:paraId="327B181A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No information on timing of HIV or VL diagnosis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0" w:type="pct"/>
          </w:tcPr>
          <w:p w14:paraId="37586A9F" w14:textId="77777777" w:rsidR="005755D9" w:rsidRPr="009A16E5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A</w:t>
            </w:r>
            <w:r w:rsidRPr="009A16E5">
              <w:rPr>
                <w:rFonts w:ascii="Garamond" w:eastAsia="Calibri" w:hAnsi="Garamond" w:cs="Arial"/>
                <w:sz w:val="20"/>
                <w:szCs w:val="20"/>
                <w:lang w:val="en-GB"/>
              </w:rPr>
              <w:t>ntimonials</w:t>
            </w:r>
            <w:proofErr w:type="spellEnd"/>
          </w:p>
          <w:p w14:paraId="55FF330C" w14:textId="7C2305AD" w:rsidR="005755D9" w:rsidRPr="00BC5B59" w:rsidRDefault="005755D9" w:rsidP="00AC5636">
            <w:pPr>
              <w:numPr>
                <w:ilvl w:val="0"/>
                <w:numId w:val="1"/>
              </w:numPr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proofErr w:type="spellStart"/>
            <w:r w:rsidRPr="009A16E5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B</w:t>
            </w:r>
            <w:proofErr w:type="spellEnd"/>
            <w:r w:rsidRPr="009A16E5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30</w:t>
            </w:r>
            <w:r w:rsidR="00CF1B91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9A16E5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mg/kg with or without 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>MF</w:t>
            </w:r>
          </w:p>
        </w:tc>
        <w:tc>
          <w:tcPr>
            <w:tcW w:w="350" w:type="pct"/>
          </w:tcPr>
          <w:p w14:paraId="3A5632AB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30/170 (17.6%)</w:t>
            </w:r>
          </w:p>
        </w:tc>
        <w:tc>
          <w:tcPr>
            <w:tcW w:w="850" w:type="pct"/>
          </w:tcPr>
          <w:p w14:paraId="17E2A5C3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nl-BE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nl-BE"/>
              </w:rPr>
              <w:t xml:space="preserve">VL </w:t>
            </w:r>
            <w:proofErr w:type="spellStart"/>
            <w:r w:rsidRPr="00BC5B59">
              <w:rPr>
                <w:rFonts w:ascii="Garamond" w:eastAsia="Calibri" w:hAnsi="Garamond" w:cs="Calibri"/>
                <w:sz w:val="20"/>
                <w:szCs w:val="20"/>
                <w:lang w:val="nl-BE"/>
              </w:rPr>
              <w:t>after</w:t>
            </w:r>
            <w:proofErr w:type="spellEnd"/>
            <w:r w:rsidRPr="00BC5B59">
              <w:rPr>
                <w:rFonts w:ascii="Garamond" w:eastAsia="Calibri" w:hAnsi="Garamond" w:cs="Calibri"/>
                <w:sz w:val="20"/>
                <w:szCs w:val="20"/>
                <w:lang w:val="nl-BE"/>
              </w:rPr>
              <w:t xml:space="preserve"> HIV diagnosis vs. concurrent HIV/VL diagnosis</w:t>
            </w:r>
          </w:p>
          <w:p w14:paraId="6CFDE2EF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nl-BE"/>
              </w:rPr>
            </w:pPr>
          </w:p>
        </w:tc>
        <w:tc>
          <w:tcPr>
            <w:tcW w:w="550" w:type="pct"/>
          </w:tcPr>
          <w:p w14:paraId="62F7D465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nl-BE"/>
              </w:rPr>
            </w:pPr>
          </w:p>
        </w:tc>
        <w:tc>
          <w:tcPr>
            <w:tcW w:w="562" w:type="pct"/>
          </w:tcPr>
          <w:p w14:paraId="589C2458" w14:textId="77777777" w:rsidR="005755D9" w:rsidRPr="00BC5B59" w:rsidRDefault="005755D9" w:rsidP="005755D9">
            <w:pPr>
              <w:rPr>
                <w:rFonts w:ascii="Garamond" w:eastAsia="Calibri" w:hAnsi="Garamond" w:cs="Calibri"/>
                <w:sz w:val="20"/>
                <w:szCs w:val="20"/>
                <w:lang w:val="nl-BE"/>
              </w:rPr>
            </w:pPr>
          </w:p>
        </w:tc>
      </w:tr>
      <w:tr w:rsidR="009C6B53" w:rsidRPr="00BC5B59" w14:paraId="63AD0C8E" w14:textId="77777777" w:rsidTr="00C30FC1">
        <w:tc>
          <w:tcPr>
            <w:tcW w:w="338" w:type="pct"/>
          </w:tcPr>
          <w:p w14:paraId="09A71765" w14:textId="68D21582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Van de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Bogaart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[</w:t>
            </w:r>
            <w:r w:rsidRPr="004C226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5</w:t>
            </w:r>
            <w:r w:rsidR="00FB53CA">
              <w:rPr>
                <w:rFonts w:ascii="Garamond" w:eastAsia="Calibri" w:hAnsi="Garamond" w:cs="Arial"/>
                <w:color w:val="0070C0"/>
                <w:sz w:val="20"/>
                <w:szCs w:val="20"/>
                <w:lang w:val="en-GB"/>
              </w:rPr>
              <w:t>8</w:t>
            </w:r>
            <w:r w:rsidRPr="004C226A">
              <w:rPr>
                <w:rFonts w:ascii="Garamond" w:eastAsia="Calibri" w:hAnsi="Garamond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6A393F40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</w:rPr>
            </w:pP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mudat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; Uganda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.</w:t>
            </w:r>
          </w:p>
        </w:tc>
        <w:tc>
          <w:tcPr>
            <w:tcW w:w="350" w:type="pct"/>
          </w:tcPr>
          <w:p w14:paraId="313C77FB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/2000 - 12/2006</w:t>
            </w:r>
          </w:p>
        </w:tc>
        <w:tc>
          <w:tcPr>
            <w:tcW w:w="450" w:type="pct"/>
          </w:tcPr>
          <w:p w14:paraId="77D3AA14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Case control</w:t>
            </w:r>
          </w:p>
        </w:tc>
        <w:tc>
          <w:tcPr>
            <w:tcW w:w="550" w:type="pct"/>
          </w:tcPr>
          <w:p w14:paraId="0E30AF90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: </w:t>
            </w:r>
          </w:p>
          <w:p w14:paraId="7CCBE92C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Cases: lab confirmed VL and malaria at or during hospital admission</w:t>
            </w:r>
          </w:p>
          <w:p w14:paraId="35BD303A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Controls: lab confirmed VL with negative smear for malaria</w:t>
            </w:r>
          </w:p>
        </w:tc>
        <w:tc>
          <w:tcPr>
            <w:tcW w:w="500" w:type="pct"/>
          </w:tcPr>
          <w:p w14:paraId="35EFE2A2" w14:textId="77777777" w:rsidR="005755D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</w:t>
            </w:r>
          </w:p>
          <w:p w14:paraId="4ED63838" w14:textId="77777777" w:rsidR="005755D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mpB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eoxycholate</w:t>
            </w:r>
            <w:proofErr w:type="spellEnd"/>
          </w:p>
          <w:p w14:paraId="0B378E3E" w14:textId="77777777" w:rsidR="005755D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entostam</w:t>
            </w:r>
            <w:proofErr w:type="spellEnd"/>
          </w:p>
          <w:p w14:paraId="6D58A874" w14:textId="77777777" w:rsidR="005755D9" w:rsidRPr="00BC5B59" w:rsidRDefault="005755D9" w:rsidP="00AC5636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7D43525D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72/2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414 (3.0%)</w:t>
            </w:r>
          </w:p>
        </w:tc>
        <w:tc>
          <w:tcPr>
            <w:tcW w:w="850" w:type="pct"/>
          </w:tcPr>
          <w:p w14:paraId="1ABBAD1A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laria infection (NS)</w:t>
            </w:r>
          </w:p>
        </w:tc>
        <w:tc>
          <w:tcPr>
            <w:tcW w:w="550" w:type="pct"/>
          </w:tcPr>
          <w:p w14:paraId="2CEC86E7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09001833" w14:textId="77777777" w:rsidR="005755D9" w:rsidRPr="00BC5B59" w:rsidRDefault="005755D9" w:rsidP="005755D9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  <w:tr w:rsidR="009C6B53" w:rsidRPr="00BC5B59" w14:paraId="09C7E41E" w14:textId="77777777" w:rsidTr="00C30FC1">
        <w:tc>
          <w:tcPr>
            <w:tcW w:w="338" w:type="pct"/>
          </w:tcPr>
          <w:p w14:paraId="00C78DFD" w14:textId="5E8FFB29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Van den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Bogaart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2013</w:t>
            </w:r>
            <w:r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4C226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/>
              </w:rPr>
              <w:t>[</w:t>
            </w:r>
            <w:r w:rsidR="00FB53CA">
              <w:rPr>
                <w:rFonts w:ascii="Garamond" w:eastAsia="Times New Roman" w:hAnsi="Garamond" w:cs="Calibri"/>
                <w:color w:val="0070C0"/>
                <w:sz w:val="20"/>
                <w:szCs w:val="20"/>
                <w:lang w:val="en-GB"/>
              </w:rPr>
              <w:t>59</w:t>
            </w:r>
            <w:r w:rsidRPr="004C226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500" w:type="pct"/>
          </w:tcPr>
          <w:p w14:paraId="029ED3B1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Primary dataset: Al-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azaza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kala-azar clinic,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Gedarif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teaching hospital;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Tabarakallah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; Sudan.</w:t>
            </w:r>
          </w:p>
          <w:p w14:paraId="222BEA4C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Secondary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 xml:space="preserve">dataset: </w:t>
            </w:r>
          </w:p>
          <w:p w14:paraId="09C81F0B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MSF treatment sites at Um-el-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her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Kassab</w:t>
            </w:r>
            <w:proofErr w:type="spellEnd"/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hospitals; Sudan. </w:t>
            </w:r>
          </w:p>
        </w:tc>
        <w:tc>
          <w:tcPr>
            <w:tcW w:w="350" w:type="pct"/>
          </w:tcPr>
          <w:p w14:paraId="5D5BA161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lastRenderedPageBreak/>
              <w:t>Primary dataset: 1/2005 - 12/2010</w:t>
            </w:r>
          </w:p>
          <w:p w14:paraId="1F4AE729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Secondary dataset: </w:t>
            </w:r>
          </w:p>
          <w:p w14:paraId="1792D4AE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11/1998</w:t>
            </w:r>
            <w:r w:rsidRPr="00BC5B59" w:rsidDel="00C44ABC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- 12/1998 </w:t>
            </w:r>
          </w:p>
        </w:tc>
        <w:tc>
          <w:tcPr>
            <w:tcW w:w="450" w:type="pct"/>
          </w:tcPr>
          <w:p w14:paraId="76F5E74E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Case control on two separate datasets </w:t>
            </w:r>
          </w:p>
        </w:tc>
        <w:tc>
          <w:tcPr>
            <w:tcW w:w="550" w:type="pct"/>
          </w:tcPr>
          <w:p w14:paraId="52B7A235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Inclusion: </w:t>
            </w:r>
          </w:p>
          <w:p w14:paraId="69D6A34B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Primary dataset:</w:t>
            </w:r>
          </w:p>
          <w:p w14:paraId="6A435E7E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Cases: lab confirmed VL and malaria at hospital admission or during hospitalization</w:t>
            </w:r>
          </w:p>
          <w:p w14:paraId="358CF758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Controls: lab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confirmed VL with negative smear for malaria</w:t>
            </w:r>
          </w:p>
          <w:p w14:paraId="7BF9B033" w14:textId="5214BDD6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econdary dataset</w:t>
            </w:r>
            <w:r w:rsidRPr="00BC5B59">
              <w:rPr>
                <w:rFonts w:ascii="Garamond" w:eastAsia="Calibri" w:hAnsi="Garamond" w:cs="Calibri"/>
                <w:sz w:val="20"/>
                <w:szCs w:val="20"/>
              </w:rPr>
              <w:t>:</w:t>
            </w:r>
            <w:r w:rsidR="00BC34B5">
              <w:rPr>
                <w:rFonts w:ascii="Garamond" w:eastAsia="Calibri" w:hAnsi="Garamond" w:cs="Calibri"/>
                <w:sz w:val="20"/>
                <w:szCs w:val="20"/>
              </w:rPr>
              <w:t xml:space="preserve"> </w:t>
            </w: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primary VL only</w:t>
            </w:r>
          </w:p>
        </w:tc>
        <w:tc>
          <w:tcPr>
            <w:tcW w:w="500" w:type="pct"/>
          </w:tcPr>
          <w:p w14:paraId="34E98E70" w14:textId="4A8B4E4A" w:rsidR="005755D9" w:rsidRPr="00AC5636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proofErr w:type="spellStart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lastRenderedPageBreak/>
              <w:t>Pentostam</w:t>
            </w:r>
            <w:proofErr w:type="spellEnd"/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  <w:p w14:paraId="7F0A268A" w14:textId="1B20ADD0" w:rsidR="005755D9" w:rsidRPr="00BC5B59" w:rsidRDefault="005755D9" w:rsidP="00AC5636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SSG 2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g/kg for 30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d</w:t>
            </w:r>
            <w:r w:rsidR="00CF1B91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ays</w:t>
            </w:r>
          </w:p>
        </w:tc>
        <w:tc>
          <w:tcPr>
            <w:tcW w:w="350" w:type="pct"/>
          </w:tcPr>
          <w:p w14:paraId="437583C1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Primary dataset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 xml:space="preserve"> 41/1</w:t>
            </w:r>
            <w:r w:rsidRPr="00BC5B59">
              <w:rPr>
                <w:rFonts w:ascii="Garamond" w:eastAsia="Calibri" w:hAnsi="Garamond" w:cs="Arial"/>
                <w:sz w:val="20"/>
                <w:szCs w:val="20"/>
              </w:rPr>
              <w:t>,</w:t>
            </w: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295 (3.2%)</w:t>
            </w:r>
          </w:p>
          <w:p w14:paraId="0E4C5444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Secondary dataset</w:t>
            </w:r>
          </w:p>
          <w:p w14:paraId="21495D51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lang w:val="en-GB"/>
              </w:rPr>
              <w:t>22/516 (4.3%)</w:t>
            </w:r>
          </w:p>
        </w:tc>
        <w:tc>
          <w:tcPr>
            <w:tcW w:w="850" w:type="pct"/>
          </w:tcPr>
          <w:p w14:paraId="168DB123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 xml:space="preserve">Primary dataset </w:t>
            </w:r>
          </w:p>
          <w:p w14:paraId="54D154D8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Arial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laria infection (NS)</w:t>
            </w:r>
          </w:p>
          <w:p w14:paraId="7DB0C718" w14:textId="77777777" w:rsidR="005755D9" w:rsidRPr="00BC5B59" w:rsidRDefault="005755D9" w:rsidP="005755D9">
            <w:pPr>
              <w:ind w:left="0"/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</w:pPr>
            <w:r w:rsidRPr="00BC5B59">
              <w:rPr>
                <w:rFonts w:ascii="Garamond" w:eastAsia="Calibri" w:hAnsi="Garamond" w:cs="Arial"/>
                <w:sz w:val="20"/>
                <w:szCs w:val="20"/>
                <w:u w:val="single"/>
                <w:lang w:val="en-GB"/>
              </w:rPr>
              <w:t>Secondary dataset</w:t>
            </w:r>
          </w:p>
          <w:p w14:paraId="01D2E1C1" w14:textId="77777777" w:rsidR="005755D9" w:rsidRPr="00BC5B59" w:rsidRDefault="005755D9" w:rsidP="005755D9">
            <w:pPr>
              <w:numPr>
                <w:ilvl w:val="0"/>
                <w:numId w:val="1"/>
              </w:numPr>
              <w:contextualSpacing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  <w:r w:rsidRPr="00BC5B59">
              <w:rPr>
                <w:rFonts w:ascii="Garamond" w:eastAsia="Calibri" w:hAnsi="Garamond" w:cs="Calibri"/>
                <w:sz w:val="20"/>
                <w:szCs w:val="20"/>
                <w:lang w:val="en-GB"/>
              </w:rPr>
              <w:t>Malaria infection*</w:t>
            </w:r>
          </w:p>
        </w:tc>
        <w:tc>
          <w:tcPr>
            <w:tcW w:w="550" w:type="pct"/>
          </w:tcPr>
          <w:p w14:paraId="122B4A4F" w14:textId="77777777" w:rsidR="005755D9" w:rsidRPr="00BC5B59" w:rsidRDefault="005755D9" w:rsidP="005755D9">
            <w:pPr>
              <w:ind w:left="0"/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</w:tcPr>
          <w:p w14:paraId="21CE7E16" w14:textId="77777777" w:rsidR="005755D9" w:rsidRPr="00BC5B59" w:rsidRDefault="005755D9" w:rsidP="005755D9">
            <w:pPr>
              <w:rPr>
                <w:rFonts w:ascii="Garamond" w:eastAsia="Calibri" w:hAnsi="Garamond" w:cs="Calibri"/>
                <w:sz w:val="20"/>
                <w:szCs w:val="20"/>
                <w:lang w:val="en-GB"/>
              </w:rPr>
            </w:pPr>
          </w:p>
        </w:tc>
      </w:tr>
    </w:tbl>
    <w:p w14:paraId="5487095F" w14:textId="77777777" w:rsidR="006441B1" w:rsidRPr="006441B1" w:rsidRDefault="006441B1" w:rsidP="006441B1">
      <w:pPr>
        <w:spacing w:after="0"/>
        <w:jc w:val="both"/>
        <w:rPr>
          <w:rFonts w:ascii="Calibri" w:eastAsia="Calibri" w:hAnsi="Calibri" w:cs="Arial"/>
          <w:sz w:val="20"/>
          <w:szCs w:val="20"/>
          <w:lang w:val="en-GB"/>
        </w:rPr>
      </w:pPr>
      <w:r w:rsidRPr="006441B1">
        <w:rPr>
          <w:rFonts w:ascii="Garamond" w:eastAsia="Calibri" w:hAnsi="Garamond" w:cs="Arial"/>
          <w:sz w:val="20"/>
          <w:szCs w:val="20"/>
          <w:lang w:val="en-GB"/>
        </w:rPr>
        <w:lastRenderedPageBreak/>
        <w:t xml:space="preserve">Abbreviations: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AmB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,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AmBisome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; ART, anti-retroviral therapy; </w:t>
      </w:r>
      <w:r w:rsidR="009C6B53">
        <w:rPr>
          <w:rFonts w:ascii="Garamond" w:eastAsia="Calibri" w:hAnsi="Garamond" w:cs="Arial"/>
          <w:sz w:val="20"/>
          <w:szCs w:val="20"/>
          <w:lang w:val="en-GB"/>
        </w:rPr>
        <w:t xml:space="preserve">AUROC: Area under the receiver operator curve; 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BMI, body mass index; HIV, human immunodeficiency virus; IM, intramuscular; IV, intravenous; LRTC, leishmania research and treatment centre; MA,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meglumine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antimoniate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; MF,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miltefosine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; MSF,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Médecins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Sans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Frontières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>; PKDL, post kala-azar dermal leishmaniasis; PM, paromomycin; SSG, sodium stibogluconate; VL, visceral leishmaniasis.</w:t>
      </w:r>
    </w:p>
    <w:p w14:paraId="5B7F5D5F" w14:textId="77777777" w:rsidR="006441B1" w:rsidRPr="006441B1" w:rsidRDefault="006441B1" w:rsidP="006441B1">
      <w:pPr>
        <w:tabs>
          <w:tab w:val="left" w:pos="2160"/>
        </w:tabs>
        <w:spacing w:after="0"/>
        <w:jc w:val="both"/>
        <w:rPr>
          <w:rFonts w:ascii="Garamond" w:eastAsia="Calibri" w:hAnsi="Garamond" w:cs="Calibri"/>
          <w:sz w:val="20"/>
          <w:szCs w:val="20"/>
          <w:lang w:val="en-GB"/>
        </w:rPr>
      </w:pPr>
      <w:r w:rsidRPr="006441B1">
        <w:rPr>
          <w:rFonts w:ascii="Garamond" w:eastAsia="Calibri" w:hAnsi="Garamond" w:cs="Arial"/>
          <w:b/>
          <w:sz w:val="20"/>
          <w:szCs w:val="20"/>
          <w:lang w:val="en-GB"/>
        </w:rPr>
        <w:t>For univariate and multivariate analysis, * indicates significance, NS was not significant, nothing is indicated after a factor when significance was or could not be assessed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</w:t>
      </w:r>
      <w:r w:rsidRPr="006441B1">
        <w:rPr>
          <w:rFonts w:ascii="Garamond" w:eastAsia="Calibri" w:hAnsi="Garamond" w:cs="Calibri"/>
          <w:sz w:val="20"/>
          <w:szCs w:val="20"/>
          <w:lang w:val="en-GB"/>
        </w:rPr>
        <w:tab/>
      </w:r>
    </w:p>
    <w:p w14:paraId="402DF9E0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noProof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a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Although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this paper did not assess for significance for the univariate and multivariate risk factor analysis, all variables included in the multivariate analysis </w:t>
      </w:r>
      <w:r w:rsidRPr="006441B1">
        <w:rPr>
          <w:rFonts w:ascii="Garamond" w:eastAsia="Calibri" w:hAnsi="Garamond" w:cs="Arial"/>
          <w:noProof/>
          <w:sz w:val="20"/>
          <w:szCs w:val="20"/>
          <w:lang w:val="en-GB"/>
        </w:rPr>
        <w:t>were independant factors in the clinical score</w:t>
      </w:r>
    </w:p>
    <w:p w14:paraId="3ED7E396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b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Not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completely clear if this study reports only in-hospital deaths</w:t>
      </w:r>
    </w:p>
    <w:p w14:paraId="7B42C9D4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c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Includes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patients who were lost (defaulted, referred or missing data)</w:t>
      </w:r>
    </w:p>
    <w:p w14:paraId="4C45D023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d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It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is not clear whether patients were treated inpatient or outpatient</w:t>
      </w:r>
    </w:p>
    <w:p w14:paraId="2D4EADF3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e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Total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deaths are not consistent in paper, ranging from 249-255. Denominator also varies, from 3</w:t>
      </w:r>
      <w:r w:rsidRPr="006441B1">
        <w:rPr>
          <w:rFonts w:ascii="Garamond" w:eastAsia="Calibri" w:hAnsi="Garamond" w:cs="Arial"/>
          <w:sz w:val="20"/>
          <w:szCs w:val="20"/>
        </w:rPr>
        <w:t>,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261-3</w:t>
      </w:r>
      <w:r w:rsidRPr="006441B1">
        <w:rPr>
          <w:rFonts w:ascii="Garamond" w:eastAsia="Calibri" w:hAnsi="Garamond" w:cs="Arial"/>
          <w:sz w:val="20"/>
          <w:szCs w:val="20"/>
        </w:rPr>
        <w:t>,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365</w:t>
      </w:r>
    </w:p>
    <w:p w14:paraId="3E7417F2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f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Not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clear whether this also includes PKDL patients</w:t>
      </w:r>
    </w:p>
    <w:p w14:paraId="06C7827F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g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Total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number of patients analysed is unclear from text, ranging from 50-52</w:t>
      </w:r>
    </w:p>
    <w:p w14:paraId="2EE604F9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h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Also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includes several PKDL patients</w:t>
      </w:r>
    </w:p>
    <w:p w14:paraId="49599F32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i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Includes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3 CL patients</w:t>
      </w:r>
    </w:p>
    <w:p w14:paraId="0E3D19BC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j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This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refers only to the relapse population, and it is not completely clear whether 34 deaths occurred among all 621 relapse patients or just among the 166 relapse patients who had a record of their primary VL Treatment</w:t>
      </w:r>
    </w:p>
    <w:p w14:paraId="5910E93C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k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This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comparison uses two different groups: the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AmBisome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group contains both relapse and primary VL patients, while the MA group only refers to primary VL patients</w:t>
      </w:r>
    </w:p>
    <w:p w14:paraId="78D07584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proofErr w:type="spellStart"/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l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There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is overlap with the other papers written by Mueller, only the data from 2006 from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Amudat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and the data from </w:t>
      </w:r>
      <w:proofErr w:type="spellStart"/>
      <w:r w:rsidRPr="006441B1">
        <w:rPr>
          <w:rFonts w:ascii="Garamond" w:eastAsia="Calibri" w:hAnsi="Garamond" w:cs="Arial"/>
          <w:sz w:val="20"/>
          <w:szCs w:val="20"/>
          <w:lang w:val="en-GB"/>
        </w:rPr>
        <w:t>Kacheliba</w:t>
      </w:r>
      <w:proofErr w:type="spellEnd"/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 are new</w:t>
      </w:r>
    </w:p>
    <w:p w14:paraId="7039372C" w14:textId="77777777" w:rsidR="006441B1" w:rsidRPr="006441B1" w:rsidRDefault="006441B1" w:rsidP="006441B1">
      <w:pPr>
        <w:spacing w:after="0"/>
        <w:jc w:val="both"/>
        <w:rPr>
          <w:rFonts w:ascii="Garamond" w:eastAsia="Calibri" w:hAnsi="Garamond" w:cs="Arial"/>
          <w:sz w:val="20"/>
          <w:szCs w:val="20"/>
          <w:lang w:val="en-GB"/>
        </w:rPr>
      </w:pPr>
      <w:r w:rsidRPr="006441B1">
        <w:rPr>
          <w:rFonts w:ascii="Garamond" w:eastAsia="Calibri" w:hAnsi="Garamond" w:cs="Arial"/>
          <w:sz w:val="20"/>
          <w:szCs w:val="20"/>
          <w:vertAlign w:val="superscript"/>
          <w:lang w:val="en-GB"/>
        </w:rPr>
        <w:t>m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3</w:t>
      </w:r>
      <w:r w:rsidRPr="006441B1">
        <w:rPr>
          <w:rFonts w:ascii="Garamond" w:eastAsia="Calibri" w:hAnsi="Garamond" w:cs="Arial"/>
          <w:sz w:val="20"/>
          <w:szCs w:val="20"/>
        </w:rPr>
        <w:t>,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>900 refers to deaths in primary VL patients, while &gt;51</w:t>
      </w:r>
      <w:r w:rsidRPr="006441B1">
        <w:rPr>
          <w:rFonts w:ascii="Garamond" w:eastAsia="Calibri" w:hAnsi="Garamond" w:cs="Arial"/>
          <w:sz w:val="20"/>
          <w:szCs w:val="20"/>
        </w:rPr>
        <w:t>,</w:t>
      </w:r>
      <w:r w:rsidRPr="006441B1">
        <w:rPr>
          <w:rFonts w:ascii="Garamond" w:eastAsia="Calibri" w:hAnsi="Garamond" w:cs="Arial"/>
          <w:sz w:val="20"/>
          <w:szCs w:val="20"/>
          <w:lang w:val="en-GB"/>
        </w:rPr>
        <w:t xml:space="preserve">000 refers to both primary VL, relapse VL and PKDL. </w:t>
      </w:r>
    </w:p>
    <w:p w14:paraId="5E067451" w14:textId="77777777" w:rsidR="006441B1" w:rsidRPr="006441B1" w:rsidRDefault="006441B1" w:rsidP="006441B1">
      <w:pPr>
        <w:spacing w:after="0" w:line="240" w:lineRule="auto"/>
        <w:ind w:left="238"/>
        <w:rPr>
          <w:rFonts w:ascii="Garamond" w:eastAsia="Calibri" w:hAnsi="Garamond" w:cs="Arial"/>
          <w:sz w:val="18"/>
          <w:szCs w:val="18"/>
          <w:lang w:val="en-GB"/>
        </w:rPr>
      </w:pPr>
    </w:p>
    <w:p w14:paraId="38A91F78" w14:textId="77777777" w:rsidR="006B6082" w:rsidRPr="006441B1" w:rsidRDefault="006B6082">
      <w:pPr>
        <w:rPr>
          <w:lang w:val="en-GB"/>
        </w:rPr>
      </w:pPr>
    </w:p>
    <w:sectPr w:rsidR="006B6082" w:rsidRPr="006441B1" w:rsidSect="0048502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5F03BA" w14:textId="77777777" w:rsidR="003C0E1D" w:rsidRDefault="003C0E1D" w:rsidP="006441B1">
      <w:pPr>
        <w:spacing w:after="0" w:line="240" w:lineRule="auto"/>
      </w:pPr>
      <w:r>
        <w:separator/>
      </w:r>
    </w:p>
  </w:endnote>
  <w:endnote w:type="continuationSeparator" w:id="0">
    <w:p w14:paraId="5EBAF27C" w14:textId="77777777" w:rsidR="003C0E1D" w:rsidRDefault="003C0E1D" w:rsidP="00644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C7C8BC" w14:textId="77777777" w:rsidR="00970FB6" w:rsidRDefault="00970F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0452909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116836B4" w14:textId="77777777" w:rsidR="00970FB6" w:rsidRPr="009F3E5A" w:rsidRDefault="00970FB6">
        <w:pPr>
          <w:pStyle w:val="Footer"/>
          <w:jc w:val="right"/>
          <w:rPr>
            <w:color w:val="000000" w:themeColor="text1"/>
          </w:rPr>
        </w:pPr>
        <w:r w:rsidRPr="009F3E5A">
          <w:rPr>
            <w:color w:val="000000" w:themeColor="text1"/>
          </w:rPr>
          <w:fldChar w:fldCharType="begin"/>
        </w:r>
        <w:r w:rsidRPr="009F3E5A">
          <w:rPr>
            <w:color w:val="000000" w:themeColor="text1"/>
          </w:rPr>
          <w:instrText xml:space="preserve"> PAGE   \* MERGEFORMAT </w:instrText>
        </w:r>
        <w:r w:rsidRPr="009F3E5A">
          <w:rPr>
            <w:color w:val="000000" w:themeColor="text1"/>
          </w:rPr>
          <w:fldChar w:fldCharType="separate"/>
        </w:r>
        <w:r w:rsidR="000B5B60">
          <w:rPr>
            <w:noProof/>
            <w:color w:val="000000" w:themeColor="text1"/>
          </w:rPr>
          <w:t>9</w:t>
        </w:r>
        <w:r w:rsidRPr="009F3E5A">
          <w:rPr>
            <w:noProof/>
            <w:color w:val="000000" w:themeColor="text1"/>
          </w:rPr>
          <w:fldChar w:fldCharType="end"/>
        </w:r>
      </w:p>
    </w:sdtContent>
  </w:sdt>
  <w:p w14:paraId="66073F40" w14:textId="77777777" w:rsidR="00970FB6" w:rsidRDefault="00970F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559BE" w14:textId="77777777" w:rsidR="00970FB6" w:rsidRDefault="00970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9BD0A" w14:textId="77777777" w:rsidR="003C0E1D" w:rsidRDefault="003C0E1D" w:rsidP="006441B1">
      <w:pPr>
        <w:spacing w:after="0" w:line="240" w:lineRule="auto"/>
      </w:pPr>
      <w:r>
        <w:separator/>
      </w:r>
    </w:p>
  </w:footnote>
  <w:footnote w:type="continuationSeparator" w:id="0">
    <w:p w14:paraId="02E0DE42" w14:textId="77777777" w:rsidR="003C0E1D" w:rsidRDefault="003C0E1D" w:rsidP="006441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56196" w14:textId="77777777" w:rsidR="00970FB6" w:rsidRDefault="00970F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699C1" w14:textId="77777777" w:rsidR="00970FB6" w:rsidRDefault="00970F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41E20" w14:textId="77777777" w:rsidR="00970FB6" w:rsidRDefault="00970F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03289"/>
    <w:multiLevelType w:val="hybridMultilevel"/>
    <w:tmpl w:val="E6BC5478"/>
    <w:lvl w:ilvl="0" w:tplc="49D4D50A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57A8D"/>
    <w:multiLevelType w:val="hybridMultilevel"/>
    <w:tmpl w:val="93AA5BAA"/>
    <w:lvl w:ilvl="0" w:tplc="49D4D50A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EE7B36"/>
    <w:multiLevelType w:val="hybridMultilevel"/>
    <w:tmpl w:val="A92EF302"/>
    <w:lvl w:ilvl="0" w:tplc="49D4D50A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DE7D49"/>
    <w:multiLevelType w:val="hybridMultilevel"/>
    <w:tmpl w:val="7B24BA0A"/>
    <w:lvl w:ilvl="0" w:tplc="D3945824">
      <w:start w:val="1"/>
      <w:numFmt w:val="bullet"/>
      <w:lvlText w:val=""/>
      <w:lvlJc w:val="left"/>
      <w:pPr>
        <w:ind w:left="226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4">
    <w:nsid w:val="27866F85"/>
    <w:multiLevelType w:val="hybridMultilevel"/>
    <w:tmpl w:val="333A8038"/>
    <w:lvl w:ilvl="0" w:tplc="49D4D50A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E40E53"/>
    <w:multiLevelType w:val="hybridMultilevel"/>
    <w:tmpl w:val="54860042"/>
    <w:lvl w:ilvl="0" w:tplc="49D4D50A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C116ECD"/>
    <w:multiLevelType w:val="hybridMultilevel"/>
    <w:tmpl w:val="20A490FE"/>
    <w:lvl w:ilvl="0" w:tplc="49D4D50A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4A658B"/>
    <w:multiLevelType w:val="hybridMultilevel"/>
    <w:tmpl w:val="97841B3E"/>
    <w:lvl w:ilvl="0" w:tplc="D39458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85A17"/>
    <w:multiLevelType w:val="hybridMultilevel"/>
    <w:tmpl w:val="CB02B1C8"/>
    <w:lvl w:ilvl="0" w:tplc="49D4D50A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0"/>
  </w:num>
  <w:num w:numId="6">
    <w:abstractNumId w:val="6"/>
  </w:num>
  <w:num w:numId="7">
    <w:abstractNumId w:val="8"/>
  </w:num>
  <w:num w:numId="8">
    <w:abstractNumId w:val="4"/>
  </w:num>
  <w:num w:numId="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skia Van Henten">
    <w15:presenceInfo w15:providerId="AD" w15:userId="S::svanhenten@itg.be::95690b42-ac6f-4d0a-a092-af4e5e9256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28"/>
    <w:rsid w:val="000B5B60"/>
    <w:rsid w:val="00135164"/>
    <w:rsid w:val="001E0034"/>
    <w:rsid w:val="00334309"/>
    <w:rsid w:val="003C043E"/>
    <w:rsid w:val="003C0E1D"/>
    <w:rsid w:val="00485028"/>
    <w:rsid w:val="004A5BF7"/>
    <w:rsid w:val="004C226A"/>
    <w:rsid w:val="004F4A08"/>
    <w:rsid w:val="005755D9"/>
    <w:rsid w:val="005A20EE"/>
    <w:rsid w:val="005E0C68"/>
    <w:rsid w:val="006441B1"/>
    <w:rsid w:val="006655B3"/>
    <w:rsid w:val="006B6082"/>
    <w:rsid w:val="006C15C2"/>
    <w:rsid w:val="0070682E"/>
    <w:rsid w:val="0074168F"/>
    <w:rsid w:val="00764B8F"/>
    <w:rsid w:val="00765AD1"/>
    <w:rsid w:val="0078588C"/>
    <w:rsid w:val="007F04F7"/>
    <w:rsid w:val="007F6BF5"/>
    <w:rsid w:val="007F7E15"/>
    <w:rsid w:val="00867D05"/>
    <w:rsid w:val="008A2E72"/>
    <w:rsid w:val="008C160C"/>
    <w:rsid w:val="00903E61"/>
    <w:rsid w:val="00935D30"/>
    <w:rsid w:val="00970FB6"/>
    <w:rsid w:val="0099708F"/>
    <w:rsid w:val="009C6B53"/>
    <w:rsid w:val="009F3E5A"/>
    <w:rsid w:val="00A035D6"/>
    <w:rsid w:val="00A34D81"/>
    <w:rsid w:val="00AB6D2D"/>
    <w:rsid w:val="00AC5636"/>
    <w:rsid w:val="00BC34B5"/>
    <w:rsid w:val="00C17875"/>
    <w:rsid w:val="00C30FC1"/>
    <w:rsid w:val="00CA4119"/>
    <w:rsid w:val="00CC144A"/>
    <w:rsid w:val="00CF1B91"/>
    <w:rsid w:val="00CF3A9E"/>
    <w:rsid w:val="00D50153"/>
    <w:rsid w:val="00D84A4F"/>
    <w:rsid w:val="00DC4628"/>
    <w:rsid w:val="00F3766A"/>
    <w:rsid w:val="00FB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19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2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3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43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3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43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43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43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33430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485028"/>
    <w:pPr>
      <w:spacing w:after="0" w:line="240" w:lineRule="auto"/>
      <w:ind w:left="238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85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1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1B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BF7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6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B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B5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6B53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2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3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43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3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43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43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43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33430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485028"/>
    <w:pPr>
      <w:spacing w:after="0" w:line="240" w:lineRule="auto"/>
      <w:ind w:left="238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85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1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1B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BF7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6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B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B5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6B5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70273-8D84-40E6-877E-328BC5F1E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0</Words>
  <Characters>1667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9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Abongomera</dc:creator>
  <cp:lastModifiedBy>Charles Abongomera</cp:lastModifiedBy>
  <cp:revision>4</cp:revision>
  <dcterms:created xsi:type="dcterms:W3CDTF">2020-04-17T20:32:00Z</dcterms:created>
  <dcterms:modified xsi:type="dcterms:W3CDTF">2020-04-17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linical-infectious-diseases</vt:lpwstr>
  </property>
  <property fmtid="{D5CDD505-2E9C-101B-9397-08002B2CF9AE}" pid="7" name="Mendeley Recent Style Name 2_1">
    <vt:lpwstr>Clinical Infectious Diseases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infectious-diseases</vt:lpwstr>
  </property>
  <property fmtid="{D5CDD505-2E9C-101B-9397-08002B2CF9AE}" pid="13" name="Mendeley Recent Style Name 5_1">
    <vt:lpwstr>International Journal of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